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A6C3D" w14:textId="1C490BBD" w:rsidR="006C3F37" w:rsidRDefault="00B11E03" w:rsidP="00BB1F09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</w:pPr>
      <w:bookmarkStart w:id="0" w:name="_GoBack"/>
      <w:r>
        <w:rPr>
          <w:rFonts w:ascii="Times New Roman" w:eastAsia="SimSun" w:hAnsi="Times New Roman" w:cs="Times New Roman"/>
          <w:b/>
          <w:bCs/>
          <w:sz w:val="32"/>
          <w:szCs w:val="32"/>
          <w:lang w:bidi="ar"/>
        </w:rPr>
        <w:t>Additional file</w:t>
      </w:r>
    </w:p>
    <w:p w14:paraId="7B957EBC" w14:textId="2BF0F3F3" w:rsidR="005378A8" w:rsidRPr="009B5AC5" w:rsidRDefault="000F72B3" w:rsidP="00EA5396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  <w:highlight w:val="yellow"/>
          <w:lang w:bidi="ar"/>
        </w:rPr>
      </w:pPr>
      <w:r w:rsidRPr="000F72B3">
        <w:rPr>
          <w:rFonts w:ascii="Times New Roman" w:eastAsia="SimSun" w:hAnsi="Times New Roman" w:cs="Times New Roman"/>
          <w:b/>
          <w:bCs/>
          <w:sz w:val="28"/>
          <w:szCs w:val="28"/>
          <w:lang w:bidi="ar"/>
        </w:rPr>
        <w:t>A multi-functional hypoxia/esterase dual stimulus responsive and hyaluronic acid-based nanomicelle for targeting delivery of chloroethylnitrosouea</w:t>
      </w:r>
    </w:p>
    <w:p w14:paraId="3682BAB8" w14:textId="22A25C94" w:rsidR="00A56890" w:rsidRDefault="00A56890" w:rsidP="00B60A2D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A56890">
        <w:rPr>
          <w:rFonts w:ascii="Times New Roman" w:eastAsia="SimSun" w:hAnsi="Times New Roman" w:cs="Times New Roman"/>
          <w:sz w:val="24"/>
          <w:szCs w:val="24"/>
          <w:lang w:bidi="ar"/>
        </w:rPr>
        <w:t xml:space="preserve">Duo Li, </w:t>
      </w:r>
      <w:r w:rsidR="003821AC" w:rsidRPr="00A56890">
        <w:rPr>
          <w:rFonts w:ascii="Times New Roman" w:eastAsia="SimSun" w:hAnsi="Times New Roman" w:cs="Times New Roman"/>
          <w:sz w:val="24"/>
          <w:szCs w:val="24"/>
          <w:lang w:bidi="ar"/>
        </w:rPr>
        <w:t xml:space="preserve">Ting Ren, </w:t>
      </w:r>
      <w:r w:rsidRPr="00A56890">
        <w:rPr>
          <w:rFonts w:ascii="Times New Roman" w:eastAsia="SimSun" w:hAnsi="Times New Roman" w:cs="Times New Roman"/>
          <w:sz w:val="24"/>
          <w:szCs w:val="24"/>
          <w:lang w:bidi="ar"/>
        </w:rPr>
        <w:t>Yunxuan Ge, Xiaoli Wang, Guohui Sun, Na Zhang, Lijiao Zhao *, Rugang Zhong</w:t>
      </w:r>
    </w:p>
    <w:p w14:paraId="331D7284" w14:textId="670B45D4" w:rsidR="00EA5396" w:rsidRDefault="00745742" w:rsidP="00B60A2D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ar"/>
        </w:rPr>
      </w:pPr>
      <w:r w:rsidRPr="00EA5396">
        <w:rPr>
          <w:rFonts w:ascii="Times New Roman" w:eastAsia="SimSun" w:hAnsi="Times New Roman" w:cs="Times New Roman"/>
          <w:sz w:val="24"/>
          <w:szCs w:val="24"/>
          <w:lang w:bidi="ar"/>
        </w:rPr>
        <w:t>Beijing Key Laboratory of Environmental &amp; Viral Oncology, Faculty of Environment &amp; Life, Beijing University of Technology, Beijing 100124, China</w:t>
      </w:r>
    </w:p>
    <w:p w14:paraId="257805FB" w14:textId="1D99CFBE" w:rsidR="00B60A2D" w:rsidRPr="005A0179" w:rsidRDefault="00B60A2D" w:rsidP="00B60A2D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  <w:lang w:bidi="ar"/>
        </w:rPr>
      </w:pPr>
      <w:r>
        <w:rPr>
          <w:rFonts w:ascii="Times New Roman" w:eastAsia="SimSun" w:hAnsi="Times New Roman" w:cs="Times New Roman"/>
          <w:sz w:val="24"/>
          <w:szCs w:val="24"/>
          <w:lang w:bidi="ar"/>
        </w:rPr>
        <w:br w:type="page"/>
      </w:r>
    </w:p>
    <w:p w14:paraId="1311DDC9" w14:textId="094A7515" w:rsidR="00A22B5C" w:rsidRPr="008977BB" w:rsidRDefault="00A22B5C" w:rsidP="00B60A2D">
      <w:pPr>
        <w:rPr>
          <w:rFonts w:ascii="Times New Roman" w:hAnsi="Times New Roman"/>
          <w:b/>
          <w:bCs/>
          <w:sz w:val="24"/>
          <w:szCs w:val="24"/>
        </w:rPr>
      </w:pPr>
      <w:bookmarkStart w:id="1" w:name="OLE_LINK21"/>
      <w:r w:rsidRPr="00A22B5C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A22B5C">
        <w:rPr>
          <w:rFonts w:ascii="Times New Roman" w:hAnsi="Times New Roman"/>
          <w:b/>
          <w:bCs/>
          <w:sz w:val="24"/>
          <w:szCs w:val="24"/>
        </w:rPr>
        <w:t>1. Chemical structural formula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00C067D2">
        <w:rPr>
          <w:rFonts w:ascii="Times New Roman" w:hAnsi="Times New Roman"/>
          <w:b/>
          <w:bCs/>
          <w:sz w:val="24"/>
          <w:szCs w:val="24"/>
        </w:rPr>
        <w:t xml:space="preserve">characterization </w:t>
      </w:r>
      <w:r w:rsidRPr="00A22B5C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4-((3-(hydroxymeth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phenyl) diazen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phenol</w:t>
      </w:r>
      <w:r w:rsidRPr="008977BB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="00731883">
        <w:rPr>
          <w:rFonts w:ascii="Times New Roman" w:hAnsi="Times New Roman"/>
          <w:b/>
          <w:bCs/>
          <w:sz w:val="24"/>
          <w:szCs w:val="24"/>
        </w:rPr>
        <w:t>a</w:t>
      </w:r>
      <w:r w:rsidRPr="008977BB">
        <w:rPr>
          <w:rFonts w:ascii="Times New Roman" w:hAnsi="Times New Roman"/>
          <w:b/>
          <w:bCs/>
          <w:sz w:val="24"/>
          <w:szCs w:val="24"/>
        </w:rPr>
        <w:t>)</w:t>
      </w:r>
    </w:p>
    <w:p w14:paraId="57CD7056" w14:textId="1319D0B7" w:rsidR="006C3F37" w:rsidRPr="000E4F11" w:rsidRDefault="00A22B5C" w:rsidP="000E4F11">
      <w:pPr>
        <w:jc w:val="left"/>
        <w:rPr>
          <w:rFonts w:ascii="Times New Roman" w:hAnsi="Times New Roman"/>
          <w:sz w:val="24"/>
          <w:szCs w:val="24"/>
        </w:rPr>
      </w:pPr>
      <w:bookmarkStart w:id="2" w:name="OLE_LINK17"/>
      <w:bookmarkEnd w:id="1"/>
      <w:r w:rsidRPr="00A22B5C">
        <w:rPr>
          <w:rFonts w:ascii="Times New Roman" w:hAnsi="Times New Roman"/>
          <w:sz w:val="24"/>
          <w:szCs w:val="24"/>
        </w:rPr>
        <w:t xml:space="preserve">S1.1 </w:t>
      </w:r>
      <w:r w:rsidR="00C067D2" w:rsidRPr="00A22B5C">
        <w:rPr>
          <w:rFonts w:ascii="Times New Roman" w:hAnsi="Times New Roman"/>
          <w:sz w:val="24"/>
          <w:szCs w:val="24"/>
        </w:rPr>
        <w:t xml:space="preserve">Chemical structural formula of </w:t>
      </w:r>
      <w:r w:rsidRPr="00A22B5C">
        <w:rPr>
          <w:rFonts w:ascii="Times New Roman" w:hAnsi="Times New Roman"/>
          <w:sz w:val="24"/>
          <w:szCs w:val="24"/>
        </w:rPr>
        <w:t xml:space="preserve">compound </w:t>
      </w:r>
      <w:bookmarkEnd w:id="2"/>
      <w:r w:rsidR="000F72B3" w:rsidRPr="003821AC">
        <w:rPr>
          <w:rFonts w:ascii="Times New Roman" w:hAnsi="Times New Roman"/>
          <w:b/>
          <w:bCs/>
          <w:sz w:val="24"/>
          <w:szCs w:val="24"/>
        </w:rPr>
        <w:t>a</w:t>
      </w:r>
    </w:p>
    <w:p w14:paraId="1E3652B7" w14:textId="120B36EB" w:rsidR="00864CD0" w:rsidRDefault="00E7447A" w:rsidP="00864CD0">
      <w:pPr>
        <w:jc w:val="center"/>
      </w:pPr>
      <w:r>
        <w:pict w14:anchorId="3BD781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.2pt;height:75.7pt">
            <v:imagedata r:id="rId8" o:title="" cropbottom="9261f" cropright="-1340f"/>
          </v:shape>
        </w:pict>
      </w:r>
    </w:p>
    <w:p w14:paraId="04F0CBC0" w14:textId="5227A7BD" w:rsidR="00C067D2" w:rsidRPr="00A22B5C" w:rsidRDefault="00A22B5C" w:rsidP="00A22B5C">
      <w:pPr>
        <w:jc w:val="left"/>
        <w:rPr>
          <w:rFonts w:ascii="Times New Roman" w:hAnsi="Times New Roman"/>
          <w:sz w:val="24"/>
          <w:szCs w:val="24"/>
        </w:rPr>
      </w:pPr>
      <w:bookmarkStart w:id="3" w:name="OLE_LINK20"/>
      <w:bookmarkStart w:id="4" w:name="OLE_LINK18"/>
      <w:bookmarkStart w:id="5" w:name="OLE_LINK22"/>
      <w:r w:rsidRPr="00A22B5C">
        <w:rPr>
          <w:rFonts w:ascii="Times New Roman" w:hAnsi="Times New Roman"/>
          <w:sz w:val="24"/>
          <w:szCs w:val="24"/>
        </w:rPr>
        <w:t>S1.2</w:t>
      </w:r>
      <w:bookmarkEnd w:id="3"/>
      <w:r w:rsidRPr="00A22B5C">
        <w:rPr>
          <w:rFonts w:ascii="Times New Roman" w:hAnsi="Times New Roman"/>
          <w:sz w:val="24"/>
          <w:szCs w:val="24"/>
        </w:rPr>
        <w:t xml:space="preserve"> </w:t>
      </w:r>
      <w:r w:rsidR="00C067D2" w:rsidRPr="00A22B5C">
        <w:rPr>
          <w:rFonts w:ascii="Times New Roman" w:hAnsi="Times New Roman"/>
          <w:sz w:val="24"/>
          <w:szCs w:val="24"/>
          <w:vertAlign w:val="superscript"/>
        </w:rPr>
        <w:t>1</w:t>
      </w:r>
      <w:r w:rsidR="00C067D2" w:rsidRPr="00A22B5C">
        <w:rPr>
          <w:rFonts w:ascii="Times New Roman" w:hAnsi="Times New Roman"/>
          <w:sz w:val="24"/>
          <w:szCs w:val="24"/>
        </w:rPr>
        <w:t xml:space="preserve">H NMR </w:t>
      </w:r>
      <w:bookmarkEnd w:id="4"/>
      <w:r w:rsidR="00C067D2" w:rsidRPr="00A22B5C">
        <w:rPr>
          <w:rFonts w:ascii="Times New Roman" w:hAnsi="Times New Roman"/>
          <w:sz w:val="24"/>
          <w:szCs w:val="24"/>
        </w:rPr>
        <w:t xml:space="preserve">characterization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a</w:t>
      </w:r>
    </w:p>
    <w:bookmarkEnd w:id="5"/>
    <w:p w14:paraId="6ABBF8F5" w14:textId="14F3391F" w:rsidR="00C32698" w:rsidRDefault="006B3AE7" w:rsidP="00F37058">
      <w:pPr>
        <w:jc w:val="center"/>
        <w:rPr>
          <w:rFonts w:ascii="Times New Roman" w:hAnsi="Times New Roman" w:cs="Times New Roman"/>
          <w:b/>
          <w:bCs/>
          <w:noProof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51E328B6" wp14:editId="545E8CF8">
            <wp:extent cx="4176000" cy="2914552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91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7F57D" w14:textId="7AD1EB62" w:rsidR="00BB1F09" w:rsidRPr="006B3AE7" w:rsidRDefault="00A22B5C" w:rsidP="006B3AE7">
      <w:pPr>
        <w:jc w:val="left"/>
        <w:rPr>
          <w:rFonts w:ascii="Times New Roman" w:hAnsi="Times New Roman"/>
          <w:sz w:val="24"/>
          <w:szCs w:val="24"/>
        </w:rPr>
      </w:pPr>
      <w:bookmarkStart w:id="6" w:name="OLE_LINK19"/>
      <w:bookmarkStart w:id="7" w:name="OLE_LINK23"/>
      <w:r w:rsidRPr="00A22B5C">
        <w:rPr>
          <w:rFonts w:ascii="Times New Roman" w:hAnsi="Times New Roman"/>
          <w:sz w:val="24"/>
          <w:szCs w:val="24"/>
        </w:rPr>
        <w:t xml:space="preserve">S1.3 </w:t>
      </w:r>
      <w:r w:rsidR="00C067D2" w:rsidRPr="00A22B5C">
        <w:rPr>
          <w:rFonts w:ascii="Times New Roman" w:hAnsi="Times New Roman"/>
          <w:sz w:val="24"/>
          <w:szCs w:val="24"/>
          <w:vertAlign w:val="superscript"/>
        </w:rPr>
        <w:t>13</w:t>
      </w:r>
      <w:r w:rsidR="00C067D2" w:rsidRPr="00A22B5C">
        <w:rPr>
          <w:rFonts w:ascii="Times New Roman" w:hAnsi="Times New Roman"/>
          <w:sz w:val="24"/>
          <w:szCs w:val="24"/>
        </w:rPr>
        <w:t xml:space="preserve">C NMR </w:t>
      </w:r>
      <w:bookmarkEnd w:id="6"/>
      <w:r w:rsidR="00C067D2" w:rsidRPr="00A22B5C">
        <w:rPr>
          <w:rFonts w:ascii="Times New Roman" w:hAnsi="Times New Roman"/>
          <w:sz w:val="24"/>
          <w:szCs w:val="24"/>
        </w:rPr>
        <w:t xml:space="preserve">characterization of compound </w:t>
      </w:r>
      <w:bookmarkStart w:id="8" w:name="OLE_LINK5"/>
      <w:bookmarkEnd w:id="7"/>
      <w:r w:rsidR="00731883" w:rsidRPr="003821AC">
        <w:rPr>
          <w:rFonts w:ascii="Times New Roman" w:hAnsi="Times New Roman"/>
          <w:b/>
          <w:bCs/>
          <w:sz w:val="24"/>
          <w:szCs w:val="24"/>
        </w:rPr>
        <w:t>a</w:t>
      </w:r>
    </w:p>
    <w:bookmarkEnd w:id="8"/>
    <w:p w14:paraId="506886ED" w14:textId="460A0116" w:rsidR="00C32698" w:rsidRDefault="006B3AE7" w:rsidP="006B3AE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08D8871B" wp14:editId="329E2370">
            <wp:extent cx="4176000" cy="2914552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91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D9F01" w14:textId="73EBF8FE" w:rsidR="00AE1298" w:rsidRDefault="00AE1298" w:rsidP="006B3AE7">
      <w:pPr>
        <w:rPr>
          <w:rFonts w:ascii="Times New Roman" w:hAnsi="Times New Roman" w:cs="Times New Roman"/>
          <w:b/>
          <w:bCs/>
          <w:szCs w:val="21"/>
        </w:rPr>
      </w:pPr>
    </w:p>
    <w:p w14:paraId="2D18FAC2" w14:textId="36285CC6" w:rsidR="008977BB" w:rsidRDefault="008977BB" w:rsidP="008977BB">
      <w:pPr>
        <w:rPr>
          <w:rFonts w:ascii="Times New Roman" w:hAnsi="Times New Roman"/>
          <w:b/>
          <w:bCs/>
          <w:sz w:val="24"/>
          <w:szCs w:val="24"/>
        </w:rPr>
      </w:pPr>
      <w:bookmarkStart w:id="9" w:name="OLE_LINK25"/>
      <w:r w:rsidRPr="00A22B5C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A22B5C">
        <w:rPr>
          <w:rFonts w:ascii="Times New Roman" w:hAnsi="Times New Roman"/>
          <w:b/>
          <w:bCs/>
          <w:sz w:val="24"/>
          <w:szCs w:val="24"/>
        </w:rPr>
        <w:t>. Chemical structural formula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00C067D2">
        <w:rPr>
          <w:rFonts w:ascii="Times New Roman" w:hAnsi="Times New Roman"/>
          <w:b/>
          <w:bCs/>
          <w:sz w:val="24"/>
          <w:szCs w:val="24"/>
        </w:rPr>
        <w:t xml:space="preserve">characterization </w:t>
      </w:r>
      <w:r w:rsidRPr="00A22B5C">
        <w:rPr>
          <w:rFonts w:ascii="Times New Roman" w:hAnsi="Times New Roman"/>
          <w:b/>
          <w:bCs/>
          <w:sz w:val="24"/>
          <w:szCs w:val="24"/>
        </w:rPr>
        <w:t xml:space="preserve">of </w:t>
      </w:r>
      <w:bookmarkEnd w:id="9"/>
      <w:r>
        <w:rPr>
          <w:rFonts w:ascii="Times New Roman" w:hAnsi="Times New Roman"/>
          <w:b/>
          <w:bCs/>
          <w:sz w:val="24"/>
          <w:szCs w:val="24"/>
        </w:rPr>
        <w:t>1-(2-amino-9H-purin-6-yl)-1-methylpyrrolidin-1-ium chloride (</w:t>
      </w:r>
      <w:r w:rsidR="00731883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p w14:paraId="57C91023" w14:textId="2B7CA2E2" w:rsidR="008977BB" w:rsidRPr="00A22B5C" w:rsidRDefault="008977BB" w:rsidP="008977BB">
      <w:pPr>
        <w:jc w:val="left"/>
        <w:rPr>
          <w:rFonts w:ascii="Times New Roman" w:hAnsi="Times New Roman"/>
          <w:sz w:val="24"/>
          <w:szCs w:val="24"/>
        </w:rPr>
      </w:pPr>
      <w:r w:rsidRPr="00A22B5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A22B5C">
        <w:rPr>
          <w:rFonts w:ascii="Times New Roman" w:hAnsi="Times New Roman"/>
          <w:sz w:val="24"/>
          <w:szCs w:val="24"/>
        </w:rPr>
        <w:t xml:space="preserve">.1 Chemical structural formula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b</w:t>
      </w:r>
    </w:p>
    <w:p w14:paraId="1E9369BC" w14:textId="075BF561" w:rsidR="00020651" w:rsidRDefault="00020651" w:rsidP="008977BB">
      <w:pPr>
        <w:rPr>
          <w:rFonts w:ascii="Times New Roman" w:hAnsi="Times New Roman" w:cs="Times New Roman"/>
          <w:b/>
          <w:bCs/>
          <w:szCs w:val="21"/>
        </w:rPr>
      </w:pPr>
    </w:p>
    <w:p w14:paraId="6DE14F05" w14:textId="201D856A" w:rsidR="000D18AB" w:rsidRDefault="00185A63" w:rsidP="00F37058">
      <w:pPr>
        <w:jc w:val="center"/>
      </w:pPr>
      <w:r>
        <w:object w:dxaOrig="2854" w:dyaOrig="2896" w14:anchorId="7404331B">
          <v:shape id="_x0000_i1026" type="#_x0000_t75" style="width:98.45pt;height:100.05pt" o:ole="">
            <v:imagedata r:id="rId11" o:title=""/>
          </v:shape>
          <o:OLEObject Type="Embed" ProgID="ChemDraw.Document.6.0" ShapeID="_x0000_i1026" DrawAspect="Content" ObjectID="_1753549526" r:id="rId12"/>
        </w:object>
      </w:r>
    </w:p>
    <w:p w14:paraId="129D16B5" w14:textId="053F8C32" w:rsidR="00E12122" w:rsidRPr="00642729" w:rsidRDefault="008977BB" w:rsidP="00642729">
      <w:pPr>
        <w:jc w:val="left"/>
        <w:rPr>
          <w:rFonts w:ascii="Times New Roman" w:hAnsi="Times New Roman"/>
          <w:sz w:val="24"/>
          <w:szCs w:val="24"/>
        </w:rPr>
      </w:pPr>
      <w:r w:rsidRPr="00A22B5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A22B5C">
        <w:rPr>
          <w:rFonts w:ascii="Times New Roman" w:hAnsi="Times New Roman"/>
          <w:sz w:val="24"/>
          <w:szCs w:val="24"/>
        </w:rPr>
        <w:t xml:space="preserve">.2 </w:t>
      </w:r>
      <w:r w:rsidRPr="00A22B5C">
        <w:rPr>
          <w:rFonts w:ascii="Times New Roman" w:hAnsi="Times New Roman"/>
          <w:sz w:val="24"/>
          <w:szCs w:val="24"/>
          <w:vertAlign w:val="superscript"/>
        </w:rPr>
        <w:t>1</w:t>
      </w:r>
      <w:r w:rsidRPr="00A22B5C">
        <w:rPr>
          <w:rFonts w:ascii="Times New Roman" w:hAnsi="Times New Roman"/>
          <w:sz w:val="24"/>
          <w:szCs w:val="24"/>
        </w:rPr>
        <w:t xml:space="preserve">H NMR characterization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b</w:t>
      </w:r>
    </w:p>
    <w:p w14:paraId="24537D4C" w14:textId="731631E5" w:rsidR="00642729" w:rsidRDefault="00642729" w:rsidP="00F71D2A">
      <w:pPr>
        <w:jc w:val="center"/>
        <w:rPr>
          <w:rFonts w:ascii="Times New Roman" w:hAnsi="Times New Roman" w:cs="Times New Roman"/>
          <w:b/>
          <w:bCs/>
          <w:noProof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drawing>
          <wp:inline distT="0" distB="0" distL="0" distR="0" wp14:anchorId="35850033" wp14:editId="080F9EAF">
            <wp:extent cx="4136809" cy="2887200"/>
            <wp:effectExtent l="0" t="0" r="0" b="8890"/>
            <wp:docPr id="7246833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683358" name="图片 72468335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809" cy="288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1BFE7" w14:textId="34EEC280" w:rsidR="008977BB" w:rsidRPr="008977BB" w:rsidRDefault="008977BB" w:rsidP="008977BB">
      <w:pPr>
        <w:jc w:val="left"/>
        <w:rPr>
          <w:rFonts w:ascii="Times New Roman" w:hAnsi="Times New Roman"/>
          <w:sz w:val="24"/>
          <w:szCs w:val="24"/>
        </w:rPr>
      </w:pPr>
      <w:bookmarkStart w:id="10" w:name="OLE_LINK26"/>
      <w:r w:rsidRPr="00A22B5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A22B5C">
        <w:rPr>
          <w:rFonts w:ascii="Times New Roman" w:hAnsi="Times New Roman"/>
          <w:sz w:val="24"/>
          <w:szCs w:val="24"/>
        </w:rPr>
        <w:t xml:space="preserve">.3 </w:t>
      </w:r>
      <w:r w:rsidRPr="00A22B5C">
        <w:rPr>
          <w:rFonts w:ascii="Times New Roman" w:hAnsi="Times New Roman"/>
          <w:sz w:val="24"/>
          <w:szCs w:val="24"/>
          <w:vertAlign w:val="superscript"/>
        </w:rPr>
        <w:t>13</w:t>
      </w:r>
      <w:r w:rsidRPr="00A22B5C">
        <w:rPr>
          <w:rFonts w:ascii="Times New Roman" w:hAnsi="Times New Roman"/>
          <w:sz w:val="24"/>
          <w:szCs w:val="24"/>
        </w:rPr>
        <w:t xml:space="preserve">C NMR characterization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b</w:t>
      </w:r>
    </w:p>
    <w:p w14:paraId="2FE34477" w14:textId="5BDA7E41" w:rsidR="00440A7A" w:rsidRDefault="00F71D2A" w:rsidP="00F71D2A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11" w:name="OLE_LINK9"/>
      <w:bookmarkEnd w:id="10"/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729B853C" wp14:editId="161F4FCD">
            <wp:extent cx="4176000" cy="2914552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914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2" w:name="OLE_LINK10"/>
      <w:bookmarkEnd w:id="11"/>
    </w:p>
    <w:bookmarkEnd w:id="12"/>
    <w:p w14:paraId="63CC2514" w14:textId="2FDBDAC5" w:rsidR="00020651" w:rsidRPr="00731883" w:rsidRDefault="008977BB" w:rsidP="00B05C37">
      <w:pPr>
        <w:rPr>
          <w:rFonts w:ascii="Times New Roman" w:hAnsi="Times New Roman"/>
          <w:b/>
          <w:bCs/>
          <w:sz w:val="24"/>
          <w:szCs w:val="24"/>
        </w:rPr>
      </w:pPr>
      <w:r w:rsidRPr="00A22B5C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A22B5C">
        <w:rPr>
          <w:rFonts w:ascii="Times New Roman" w:hAnsi="Times New Roman"/>
          <w:b/>
          <w:bCs/>
          <w:sz w:val="24"/>
          <w:szCs w:val="24"/>
        </w:rPr>
        <w:t>. Chemical structural formula</w:t>
      </w:r>
      <w:r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Pr="00C067D2">
        <w:rPr>
          <w:rFonts w:ascii="Times New Roman" w:hAnsi="Times New Roman"/>
          <w:b/>
          <w:bCs/>
          <w:sz w:val="24"/>
          <w:szCs w:val="24"/>
        </w:rPr>
        <w:t xml:space="preserve">characterization </w:t>
      </w:r>
      <w:r w:rsidRPr="00A22B5C">
        <w:rPr>
          <w:rFonts w:ascii="Times New Roman" w:hAnsi="Times New Roman"/>
          <w:b/>
          <w:bCs/>
          <w:sz w:val="24"/>
          <w:szCs w:val="24"/>
        </w:rPr>
        <w:t>of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4-((3-(((2-amino-9</w:t>
      </w:r>
      <w:r w:rsidR="00B60A2D" w:rsidRPr="00B60A2D">
        <w:rPr>
          <w:rFonts w:ascii="Times New Roman" w:hAnsi="Times New Roman"/>
          <w:b/>
          <w:bCs/>
          <w:i/>
          <w:iCs/>
          <w:sz w:val="24"/>
          <w:szCs w:val="24"/>
        </w:rPr>
        <w:t>H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-purin-6-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oxy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meth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phen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diazenyl)</w:t>
      </w:r>
      <w:r w:rsidR="00B60A2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60A2D" w:rsidRPr="00B60A2D">
        <w:rPr>
          <w:rFonts w:ascii="Times New Roman" w:hAnsi="Times New Roman"/>
          <w:b/>
          <w:bCs/>
          <w:sz w:val="24"/>
          <w:szCs w:val="24"/>
        </w:rPr>
        <w:t>phenol</w:t>
      </w:r>
      <w:r w:rsidR="00731883">
        <w:rPr>
          <w:rFonts w:ascii="Times New Roman" w:hAnsi="Times New Roman"/>
          <w:b/>
          <w:bCs/>
          <w:sz w:val="24"/>
          <w:szCs w:val="24"/>
        </w:rPr>
        <w:t xml:space="preserve"> (c)</w:t>
      </w:r>
    </w:p>
    <w:p w14:paraId="0D385744" w14:textId="1E4C34C1" w:rsidR="00A9327C" w:rsidRPr="008977BB" w:rsidRDefault="008977BB" w:rsidP="008977BB">
      <w:pPr>
        <w:jc w:val="left"/>
        <w:rPr>
          <w:rFonts w:ascii="Times New Roman" w:hAnsi="Times New Roman"/>
          <w:sz w:val="24"/>
          <w:szCs w:val="24"/>
        </w:rPr>
      </w:pPr>
      <w:r w:rsidRPr="00A22B5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A22B5C">
        <w:rPr>
          <w:rFonts w:ascii="Times New Roman" w:hAnsi="Times New Roman"/>
          <w:sz w:val="24"/>
          <w:szCs w:val="24"/>
        </w:rPr>
        <w:t xml:space="preserve">.1 Chemical structural formula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c</w:t>
      </w:r>
    </w:p>
    <w:bookmarkStart w:id="13" w:name="OLE_LINK3"/>
    <w:p w14:paraId="5E75DAA6" w14:textId="06A99B0D" w:rsidR="008977BB" w:rsidRDefault="00185A63" w:rsidP="00F71D2A">
      <w:pPr>
        <w:jc w:val="center"/>
      </w:pPr>
      <w:r>
        <w:object w:dxaOrig="5678" w:dyaOrig="5363" w14:anchorId="0E63FE85">
          <v:shape id="_x0000_i1027" type="#_x0000_t75" style="width:164.1pt;height:154.05pt" o:ole="">
            <v:imagedata r:id="rId15" o:title=""/>
          </v:shape>
          <o:OLEObject Type="Embed" ProgID="ChemDraw.Document.6.0" ShapeID="_x0000_i1027" DrawAspect="Content" ObjectID="_1753549527" r:id="rId16"/>
        </w:object>
      </w:r>
      <w:bookmarkEnd w:id="13"/>
    </w:p>
    <w:p w14:paraId="660AC006" w14:textId="175408BA" w:rsidR="008977BB" w:rsidRPr="008977BB" w:rsidRDefault="008977BB" w:rsidP="008977BB">
      <w:pPr>
        <w:jc w:val="left"/>
        <w:rPr>
          <w:rFonts w:ascii="Times New Roman" w:hAnsi="Times New Roman"/>
          <w:sz w:val="24"/>
          <w:szCs w:val="24"/>
        </w:rPr>
      </w:pPr>
      <w:r w:rsidRPr="00A22B5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A22B5C">
        <w:rPr>
          <w:rFonts w:ascii="Times New Roman" w:hAnsi="Times New Roman"/>
          <w:sz w:val="24"/>
          <w:szCs w:val="24"/>
        </w:rPr>
        <w:t xml:space="preserve">.2 </w:t>
      </w:r>
      <w:r w:rsidRPr="00A22B5C">
        <w:rPr>
          <w:rFonts w:ascii="Times New Roman" w:hAnsi="Times New Roman"/>
          <w:sz w:val="24"/>
          <w:szCs w:val="24"/>
          <w:vertAlign w:val="superscript"/>
        </w:rPr>
        <w:t>1</w:t>
      </w:r>
      <w:r w:rsidRPr="00A22B5C">
        <w:rPr>
          <w:rFonts w:ascii="Times New Roman" w:hAnsi="Times New Roman"/>
          <w:sz w:val="24"/>
          <w:szCs w:val="24"/>
        </w:rPr>
        <w:t xml:space="preserve">H NMR characterization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c</w:t>
      </w:r>
    </w:p>
    <w:p w14:paraId="7FEC788A" w14:textId="1C4FDB87" w:rsidR="00AE1298" w:rsidRDefault="00F71D2A" w:rsidP="00F37058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3EA581DD" wp14:editId="7C4A136F">
            <wp:extent cx="4091737" cy="2855742"/>
            <wp:effectExtent l="0" t="0" r="4445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7456" cy="2859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F6C34" w14:textId="759B1089" w:rsidR="00BB1F09" w:rsidRPr="008977BB" w:rsidRDefault="008977BB" w:rsidP="008977BB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3.3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characterization of compound </w:t>
      </w:r>
      <w:r w:rsidR="00731883" w:rsidRPr="003821AC">
        <w:rPr>
          <w:rFonts w:ascii="Times New Roman" w:hAnsi="Times New Roman"/>
          <w:b/>
          <w:bCs/>
          <w:sz w:val="24"/>
          <w:szCs w:val="24"/>
        </w:rPr>
        <w:t>c</w:t>
      </w:r>
    </w:p>
    <w:p w14:paraId="1CA7DF2B" w14:textId="77777777" w:rsidR="00440A7A" w:rsidRDefault="00440A7A" w:rsidP="00F37058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35041DC" w14:textId="0BA836F7" w:rsidR="00B7134D" w:rsidRDefault="00F71D2A" w:rsidP="0073188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drawing>
          <wp:inline distT="0" distB="0" distL="0" distR="0" wp14:anchorId="2FF805B2" wp14:editId="04BFD2AA">
            <wp:extent cx="4023360" cy="280802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053" cy="28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0400C" w14:textId="77777777" w:rsidR="00445512" w:rsidRDefault="00445512" w:rsidP="0073188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A5D5D3D" w14:textId="6D852998" w:rsidR="00445512" w:rsidRPr="002A22E3" w:rsidRDefault="00445512" w:rsidP="002A22E3">
      <w:pPr>
        <w:rPr>
          <w:rFonts w:ascii="Times New Roman" w:hAnsi="Times New Roman"/>
          <w:b/>
          <w:bCs/>
          <w:sz w:val="24"/>
          <w:szCs w:val="24"/>
        </w:rPr>
      </w:pPr>
      <w:r w:rsidRPr="002A22E3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2A22E3">
        <w:rPr>
          <w:rFonts w:ascii="Times New Roman" w:hAnsi="Times New Roman"/>
          <w:b/>
          <w:bCs/>
          <w:sz w:val="24"/>
          <w:szCs w:val="24"/>
        </w:rPr>
        <w:t xml:space="preserve">4 The zeta potential of HACB NPs </w:t>
      </w:r>
      <w:r w:rsidR="00523073" w:rsidRPr="002A22E3">
        <w:rPr>
          <w:rFonts w:ascii="Times New Roman" w:hAnsi="Times New Roman"/>
          <w:b/>
          <w:bCs/>
          <w:sz w:val="24"/>
          <w:szCs w:val="24"/>
        </w:rPr>
        <w:t>after esterase incubation</w:t>
      </w:r>
    </w:p>
    <w:p w14:paraId="73FF8AB2" w14:textId="3AFE0952" w:rsidR="00523073" w:rsidRDefault="00523073" w:rsidP="0052307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  <w:lang w:eastAsia="en-US"/>
        </w:rPr>
        <w:drawing>
          <wp:inline distT="0" distB="0" distL="0" distR="0" wp14:anchorId="3EB865EE" wp14:editId="0DBDB845">
            <wp:extent cx="1946157" cy="1768625"/>
            <wp:effectExtent l="0" t="0" r="0" b="3175"/>
            <wp:docPr id="402232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232203" name="图片 402232203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5" t="6157" r="1435" b="8916"/>
                    <a:stretch/>
                  </pic:blipFill>
                  <pic:spPr bwMode="auto">
                    <a:xfrm>
                      <a:off x="0" y="0"/>
                      <a:ext cx="1961442" cy="1782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2C3BD" w14:textId="77777777" w:rsidR="00523073" w:rsidRDefault="00523073" w:rsidP="0052307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16293B5" w14:textId="77777777" w:rsidR="00152F96" w:rsidRDefault="00152F96" w:rsidP="0052307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FE2863A" w14:textId="77777777" w:rsidR="00152F96" w:rsidRPr="00BB1F09" w:rsidRDefault="00152F96" w:rsidP="0052307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8697426" w14:textId="63846C8C" w:rsidR="00F8471D" w:rsidRDefault="003854C8" w:rsidP="00BB1F0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14" w:name="OLE_LINK11"/>
      <w:r w:rsidRPr="00F8471D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BB1F09">
        <w:rPr>
          <w:rFonts w:ascii="Times New Roman" w:hAnsi="Times New Roman" w:cs="Times New Roman"/>
          <w:b/>
          <w:bCs/>
          <w:szCs w:val="21"/>
        </w:rPr>
        <w:t>.</w:t>
      </w:r>
      <w:r w:rsidR="00637485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5" w:name="OLE_LINK4"/>
      <w:r w:rsidR="00637485" w:rsidRPr="00136C48">
        <w:rPr>
          <w:rFonts w:ascii="Times New Roman" w:hAnsi="Times New Roman" w:cs="Times New Roman"/>
          <w:color w:val="000000" w:themeColor="text1"/>
          <w:szCs w:val="21"/>
        </w:rPr>
        <w:t>Encapsulation efficiency</w:t>
      </w:r>
      <w:r w:rsidR="00637485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05759D">
        <w:rPr>
          <w:rFonts w:ascii="Times New Roman" w:hAnsi="Times New Roman" w:cs="Times New Roman"/>
          <w:color w:val="000000" w:themeColor="text1"/>
          <w:szCs w:val="21"/>
        </w:rPr>
        <w:t xml:space="preserve">Drug loading of </w:t>
      </w:r>
      <w:r w:rsidR="00731883">
        <w:rPr>
          <w:rFonts w:ascii="Times New Roman" w:hAnsi="Times New Roman" w:cs="Times New Roman"/>
          <w:color w:val="000000" w:themeColor="text1"/>
          <w:szCs w:val="21"/>
        </w:rPr>
        <w:t>HACB</w:t>
      </w:r>
      <w:r w:rsidR="0005759D">
        <w:rPr>
          <w:rFonts w:ascii="Times New Roman" w:hAnsi="Times New Roman" w:cs="Times New Roman"/>
          <w:color w:val="000000" w:themeColor="text1"/>
          <w:szCs w:val="21"/>
        </w:rPr>
        <w:t xml:space="preserve">/BCNU NPs for different </w:t>
      </w:r>
      <w:r w:rsidR="0005759D" w:rsidRPr="0005759D">
        <w:rPr>
          <w:rFonts w:ascii="Times New Roman" w:hAnsi="Times New Roman" w:cs="Times New Roman"/>
          <w:color w:val="000000" w:themeColor="text1"/>
          <w:szCs w:val="21"/>
        </w:rPr>
        <w:t xml:space="preserve">mass </w:t>
      </w:r>
      <w:bookmarkEnd w:id="14"/>
      <w:r w:rsidR="00711CEA">
        <w:rPr>
          <w:rFonts w:ascii="Times New Roman" w:hAnsi="Times New Roman" w:cs="Times New Roman"/>
          <w:color w:val="000000" w:themeColor="text1"/>
          <w:szCs w:val="21"/>
        </w:rPr>
        <w:t>ratios</w:t>
      </w:r>
      <w:r w:rsidR="0005759D">
        <w:rPr>
          <w:rFonts w:ascii="Times New Roman" w:hAnsi="Times New Roman" w:cs="Times New Roman"/>
          <w:color w:val="000000" w:themeColor="text1"/>
          <w:szCs w:val="21"/>
        </w:rPr>
        <w:t xml:space="preserve"> of BCNU and </w:t>
      </w:r>
      <w:r w:rsidR="00731883">
        <w:rPr>
          <w:rFonts w:ascii="Times New Roman" w:hAnsi="Times New Roman" w:cs="Times New Roman"/>
          <w:color w:val="000000" w:themeColor="text1"/>
          <w:szCs w:val="21"/>
        </w:rPr>
        <w:t>HACB</w:t>
      </w:r>
      <w:r w:rsidR="0005759D">
        <w:rPr>
          <w:rFonts w:ascii="Times New Roman" w:hAnsi="Times New Roman" w:cs="Times New Roman"/>
          <w:color w:val="000000" w:themeColor="text1"/>
          <w:szCs w:val="21"/>
        </w:rPr>
        <w:t xml:space="preserve"> (w/w)</w:t>
      </w:r>
      <w:bookmarkEnd w:id="15"/>
    </w:p>
    <w:tbl>
      <w:tblPr>
        <w:tblpPr w:leftFromText="180" w:rightFromText="180" w:vertAnchor="text" w:tblpXSpec="center" w:tblpY="47"/>
        <w:tblW w:w="8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0"/>
        <w:gridCol w:w="1025"/>
        <w:gridCol w:w="942"/>
        <w:gridCol w:w="1117"/>
        <w:gridCol w:w="1032"/>
        <w:gridCol w:w="1032"/>
      </w:tblGrid>
      <w:tr w:rsidR="00CC0921" w:rsidRPr="00F8471D" w14:paraId="51B6EE61" w14:textId="77777777" w:rsidTr="00F37058">
        <w:trPr>
          <w:trHeight w:val="342"/>
        </w:trPr>
        <w:tc>
          <w:tcPr>
            <w:tcW w:w="3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6CEE0" w14:textId="1340F059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BCNU/</w:t>
            </w:r>
            <w:r w:rsidR="00731883">
              <w:rPr>
                <w:rFonts w:ascii="Times New Roman" w:hAnsi="Times New Roman" w:cs="Times New Roman"/>
                <w:color w:val="000000" w:themeColor="text1"/>
                <w:szCs w:val="21"/>
              </w:rPr>
              <w:t>HACB</w:t>
            </w:r>
            <w:r w:rsidR="00185A6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(w/w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B4329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0.5:10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C694A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1:10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01D37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2:10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D9F05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3:10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A6D10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4:10</w:t>
            </w:r>
          </w:p>
        </w:tc>
      </w:tr>
      <w:tr w:rsidR="00CC0921" w:rsidRPr="00F8471D" w14:paraId="1024FFE9" w14:textId="77777777" w:rsidTr="00F37058">
        <w:trPr>
          <w:trHeight w:val="348"/>
        </w:trPr>
        <w:tc>
          <w:tcPr>
            <w:tcW w:w="3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3EAE8" w14:textId="77777777" w:rsidR="00CC0921" w:rsidRPr="00424EB5" w:rsidRDefault="00CC0921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Encapsulation efficiency (EE, %)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7C728" w14:textId="7D241452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4.4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0338E" w14:textId="4198DD5A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9.1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6A93F" w14:textId="5880F988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7CDD8" w14:textId="01E825B8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4.0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0D055" w14:textId="6EB1B343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</w:p>
        </w:tc>
      </w:tr>
      <w:tr w:rsidR="00CC0921" w:rsidRPr="00F8471D" w14:paraId="1CD813B4" w14:textId="77777777" w:rsidTr="00F37058">
        <w:trPr>
          <w:trHeight w:val="342"/>
        </w:trPr>
        <w:tc>
          <w:tcPr>
            <w:tcW w:w="3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A3581" w14:textId="5BE53C63" w:rsidR="00CC0921" w:rsidRPr="00424EB5" w:rsidRDefault="00637485" w:rsidP="004F03AD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bookmarkStart w:id="16" w:name="_Hlk102774249"/>
            <w:r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Drug loa</w:t>
            </w:r>
            <w:r w:rsidR="0005759D"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>ding</w:t>
            </w:r>
            <w:bookmarkEnd w:id="16"/>
            <w:r w:rsidR="00CC0921" w:rsidRPr="00424EB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DL, %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387FB" w14:textId="218FA9AB" w:rsidR="00CC0921" w:rsidRPr="002D4ABA" w:rsidRDefault="006905BD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64743D" w14:textId="49D8D297" w:rsidR="00CC0921" w:rsidRPr="002D4ABA" w:rsidRDefault="005F3E88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C09A6" w14:textId="4234472F" w:rsidR="00CC0921" w:rsidRPr="002D4ABA" w:rsidRDefault="005F3E88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AF5B5" w14:textId="570430B3" w:rsidR="00CC0921" w:rsidRPr="002D4ABA" w:rsidRDefault="005F3E88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0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0D069" w14:textId="5A7088F8" w:rsidR="00CC0921" w:rsidRPr="002D4ABA" w:rsidRDefault="005F3E88" w:rsidP="004F03A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D4AB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2D4ABA">
              <w:rPr>
                <w:rFonts w:ascii="Times New Roman" w:hAnsi="Times New Roman" w:cs="Times New Roman"/>
                <w:color w:val="000000" w:themeColor="text1"/>
                <w:szCs w:val="21"/>
              </w:rPr>
              <w:t>2.0</w:t>
            </w:r>
          </w:p>
        </w:tc>
      </w:tr>
    </w:tbl>
    <w:p w14:paraId="6F623131" w14:textId="77777777" w:rsidR="00B7134D" w:rsidRDefault="00B7134D" w:rsidP="0011061C">
      <w:pPr>
        <w:spacing w:line="360" w:lineRule="auto"/>
        <w:rPr>
          <w:rFonts w:ascii="Times New Roman" w:eastAsia="FrutigerLTStd-Roman" w:hAnsi="Times New Roman"/>
          <w:b/>
          <w:bCs/>
          <w:szCs w:val="21"/>
        </w:rPr>
      </w:pPr>
    </w:p>
    <w:p w14:paraId="76FE7FD3" w14:textId="48FB6518" w:rsidR="00BB1F09" w:rsidRPr="00E42565" w:rsidRDefault="00CC0921" w:rsidP="0011061C">
      <w:pPr>
        <w:spacing w:line="360" w:lineRule="auto"/>
        <w:rPr>
          <w:rFonts w:ascii="Times New Roman" w:hAnsi="Times New Roman"/>
          <w:szCs w:val="21"/>
        </w:rPr>
      </w:pPr>
      <w:r w:rsidRPr="00B231AE">
        <w:rPr>
          <w:rFonts w:ascii="Times New Roman" w:eastAsia="FrutigerLTStd-Roman" w:hAnsi="Times New Roman"/>
          <w:b/>
          <w:bCs/>
          <w:szCs w:val="21"/>
        </w:rPr>
        <w:t>Table S2</w:t>
      </w:r>
      <w:r w:rsidR="00BB1F09">
        <w:rPr>
          <w:rFonts w:ascii="Times New Roman" w:eastAsia="FrutigerLTStd-Roman" w:hAnsi="Times New Roman"/>
          <w:b/>
          <w:bCs/>
          <w:szCs w:val="21"/>
        </w:rPr>
        <w:t>.</w:t>
      </w:r>
      <w:r w:rsidR="000D14E5" w:rsidRPr="00B231AE">
        <w:rPr>
          <w:rFonts w:ascii="Times New Roman" w:eastAsia="FrutigerLTStd-Roman" w:hAnsi="Times New Roman"/>
          <w:szCs w:val="21"/>
        </w:rPr>
        <w:t xml:space="preserve"> </w:t>
      </w:r>
      <w:r w:rsidR="00A42CB5" w:rsidRPr="00A42CB5">
        <w:rPr>
          <w:rFonts w:ascii="Times New Roman" w:eastAsia="FrutigerLTStd-Roman" w:hAnsi="Times New Roman"/>
          <w:szCs w:val="21"/>
        </w:rPr>
        <w:t>The inhibitory concentration of each cell after treatment</w:t>
      </w:r>
    </w:p>
    <w:tbl>
      <w:tblPr>
        <w:tblStyle w:val="TableGrid"/>
        <w:tblW w:w="8364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4"/>
        <w:gridCol w:w="2413"/>
        <w:gridCol w:w="864"/>
        <w:gridCol w:w="722"/>
        <w:gridCol w:w="862"/>
        <w:gridCol w:w="722"/>
        <w:gridCol w:w="1003"/>
        <w:gridCol w:w="863"/>
      </w:tblGrid>
      <w:tr w:rsidR="00ED44D0" w:rsidRPr="00810224" w14:paraId="1D8D8B85" w14:textId="77777777" w:rsidTr="00810224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9C9510" w14:textId="6BA88E09" w:rsidR="00ED44D0" w:rsidRPr="00810224" w:rsidRDefault="00ED44D0" w:rsidP="00B252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15"/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r w:rsidR="00C922C6" w:rsidRPr="008102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0F6A8C" w14:textId="17DF1A7C" w:rsidR="00ED44D0" w:rsidRPr="00810224" w:rsidRDefault="00ED44D0" w:rsidP="00B2529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rugs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2A5490" w14:textId="70E4B0D1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81022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/µm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1F9D5B" w14:textId="13FF9EC5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81022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/µ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1F15A1" w14:textId="4DC26705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IC</w:t>
            </w:r>
            <w:r w:rsidRPr="0081022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/µm</w:t>
            </w:r>
          </w:p>
        </w:tc>
      </w:tr>
      <w:tr w:rsidR="00ED44D0" w:rsidRPr="00810224" w14:paraId="5E7C5829" w14:textId="77777777" w:rsidTr="00810224">
        <w:trPr>
          <w:trHeight w:val="276"/>
        </w:trPr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2E3279" w14:textId="110A8C34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533EE6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A0C975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Normoxi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5D676B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554C82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Normoxi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6512DC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9150AC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Normoxia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D0ACA8" w14:textId="77777777" w:rsidR="00ED44D0" w:rsidRPr="00810224" w:rsidRDefault="00ED44D0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Hypoxia</w:t>
            </w:r>
          </w:p>
        </w:tc>
      </w:tr>
      <w:tr w:rsidR="00B7134D" w:rsidRPr="00810224" w14:paraId="5BAF3419" w14:textId="77777777" w:rsidTr="00810224">
        <w:trPr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4F0066" w14:textId="601BDC4E" w:rsidR="00B7134D" w:rsidRPr="00810224" w:rsidRDefault="00B7134D" w:rsidP="00B25293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HeLa</w:t>
            </w:r>
          </w:p>
        </w:tc>
        <w:tc>
          <w:tcPr>
            <w:tcW w:w="24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F2B49" w14:textId="77777777" w:rsidR="00B7134D" w:rsidRPr="00810224" w:rsidRDefault="00B7134D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  <w:hideMark/>
          </w:tcPr>
          <w:p w14:paraId="6EBC6E60" w14:textId="26E90890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DE3576E" w14:textId="5CCE995A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59DE8DC" w14:textId="3E1409ED" w:rsidR="00B7134D" w:rsidRPr="00810224" w:rsidRDefault="004B670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89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35FB07DB" w14:textId="064F3DC8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7A691E6B" w14:textId="35518F49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DC0E21D" w14:textId="7B1122CD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</w:tr>
      <w:tr w:rsidR="00B7134D" w:rsidRPr="00810224" w14:paraId="1118758C" w14:textId="77777777" w:rsidTr="00810224">
        <w:trPr>
          <w:trHeight w:val="276"/>
        </w:trPr>
        <w:tc>
          <w:tcPr>
            <w:tcW w:w="993" w:type="dxa"/>
            <w:vMerge/>
            <w:noWrap/>
            <w:vAlign w:val="center"/>
            <w:hideMark/>
          </w:tcPr>
          <w:p w14:paraId="6B6E7A72" w14:textId="77777777" w:rsidR="00B7134D" w:rsidRPr="00810224" w:rsidRDefault="00B7134D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  <w:hideMark/>
          </w:tcPr>
          <w:p w14:paraId="085C5FAD" w14:textId="77777777" w:rsidR="00B7134D" w:rsidRPr="00810224" w:rsidRDefault="00B7134D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+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-BG</w:t>
            </w:r>
          </w:p>
        </w:tc>
        <w:tc>
          <w:tcPr>
            <w:tcW w:w="852" w:type="dxa"/>
            <w:vAlign w:val="center"/>
            <w:hideMark/>
          </w:tcPr>
          <w:p w14:paraId="5ACF37DA" w14:textId="7CBD3794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09" w:type="dxa"/>
            <w:vAlign w:val="center"/>
            <w:hideMark/>
          </w:tcPr>
          <w:p w14:paraId="5A9E9563" w14:textId="233B8201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0" w:type="dxa"/>
            <w:vAlign w:val="center"/>
            <w:hideMark/>
          </w:tcPr>
          <w:p w14:paraId="10D5E616" w14:textId="36866CB0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709" w:type="dxa"/>
            <w:vAlign w:val="center"/>
            <w:hideMark/>
          </w:tcPr>
          <w:p w14:paraId="78E89BC7" w14:textId="1D32AFE7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992" w:type="dxa"/>
            <w:vAlign w:val="center"/>
            <w:hideMark/>
          </w:tcPr>
          <w:p w14:paraId="0EAD0D91" w14:textId="183C1F1F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851" w:type="dxa"/>
            <w:vAlign w:val="center"/>
            <w:hideMark/>
          </w:tcPr>
          <w:p w14:paraId="1FEE3949" w14:textId="5AB962FA" w:rsidR="00B7134D" w:rsidRPr="00810224" w:rsidRDefault="004A6CF2" w:rsidP="002E4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</w:tr>
      <w:tr w:rsidR="00B7134D" w:rsidRPr="00810224" w14:paraId="295702A1" w14:textId="77777777" w:rsidTr="00810224">
        <w:trPr>
          <w:trHeight w:val="288"/>
        </w:trPr>
        <w:tc>
          <w:tcPr>
            <w:tcW w:w="993" w:type="dxa"/>
            <w:vMerge/>
            <w:noWrap/>
            <w:vAlign w:val="center"/>
            <w:hideMark/>
          </w:tcPr>
          <w:p w14:paraId="72622F08" w14:textId="77777777" w:rsidR="00B7134D" w:rsidRPr="00810224" w:rsidRDefault="00B7134D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  <w:hideMark/>
          </w:tcPr>
          <w:p w14:paraId="3BB3486F" w14:textId="28C4A74B" w:rsidR="00B7134D" w:rsidRPr="00810224" w:rsidRDefault="00731883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HAB</w:t>
            </w:r>
            <w:r w:rsidR="00B7134D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  <w:bookmarkEnd w:id="18"/>
          </w:p>
        </w:tc>
        <w:tc>
          <w:tcPr>
            <w:tcW w:w="852" w:type="dxa"/>
            <w:vAlign w:val="center"/>
            <w:hideMark/>
          </w:tcPr>
          <w:p w14:paraId="67EE8DFB" w14:textId="171B076F" w:rsidR="00B7134D" w:rsidRPr="00810224" w:rsidRDefault="004B670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26.5</w:t>
            </w:r>
          </w:p>
        </w:tc>
        <w:tc>
          <w:tcPr>
            <w:tcW w:w="709" w:type="dxa"/>
            <w:vAlign w:val="center"/>
            <w:hideMark/>
          </w:tcPr>
          <w:p w14:paraId="45C9D736" w14:textId="34982AC0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0" w:type="dxa"/>
            <w:vAlign w:val="center"/>
            <w:hideMark/>
          </w:tcPr>
          <w:p w14:paraId="6B520436" w14:textId="44A9D7E1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2"/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bookmarkEnd w:id="19"/>
          </w:p>
        </w:tc>
        <w:tc>
          <w:tcPr>
            <w:tcW w:w="709" w:type="dxa"/>
            <w:vAlign w:val="center"/>
            <w:hideMark/>
          </w:tcPr>
          <w:p w14:paraId="44788467" w14:textId="5CAF999F" w:rsidR="00B7134D" w:rsidRPr="00810224" w:rsidRDefault="002E44D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40.2</w:t>
            </w:r>
          </w:p>
        </w:tc>
        <w:tc>
          <w:tcPr>
            <w:tcW w:w="992" w:type="dxa"/>
            <w:vAlign w:val="center"/>
            <w:hideMark/>
          </w:tcPr>
          <w:p w14:paraId="5E7C35C3" w14:textId="3AC68EC5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6"/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bookmarkEnd w:id="20"/>
          </w:p>
        </w:tc>
        <w:tc>
          <w:tcPr>
            <w:tcW w:w="851" w:type="dxa"/>
            <w:vAlign w:val="center"/>
            <w:hideMark/>
          </w:tcPr>
          <w:p w14:paraId="5E276B94" w14:textId="45A4BF04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E44D1" w:rsidRPr="008102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</w:tr>
      <w:tr w:rsidR="00B7134D" w:rsidRPr="00810224" w14:paraId="69AD9479" w14:textId="77777777" w:rsidTr="00810224">
        <w:trPr>
          <w:trHeight w:val="288"/>
        </w:trPr>
        <w:tc>
          <w:tcPr>
            <w:tcW w:w="993" w:type="dxa"/>
            <w:vMerge/>
            <w:noWrap/>
            <w:vAlign w:val="center"/>
          </w:tcPr>
          <w:p w14:paraId="061443EE" w14:textId="77777777" w:rsidR="00B7134D" w:rsidRPr="00810224" w:rsidRDefault="00B7134D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</w:tcPr>
          <w:p w14:paraId="527EB0AA" w14:textId="76B34333" w:rsidR="00B7134D" w:rsidRPr="00810224" w:rsidRDefault="00731883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ACB</w:t>
            </w:r>
            <w:r w:rsidR="00B7134D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  <w:bookmarkEnd w:id="21"/>
          </w:p>
        </w:tc>
        <w:tc>
          <w:tcPr>
            <w:tcW w:w="852" w:type="dxa"/>
            <w:vAlign w:val="center"/>
          </w:tcPr>
          <w:p w14:paraId="614C543B" w14:textId="7FC6D261" w:rsidR="00B7134D" w:rsidRPr="00810224" w:rsidRDefault="004B670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43.1</w:t>
            </w:r>
          </w:p>
        </w:tc>
        <w:tc>
          <w:tcPr>
            <w:tcW w:w="709" w:type="dxa"/>
            <w:vAlign w:val="center"/>
          </w:tcPr>
          <w:p w14:paraId="4848398B" w14:textId="3D94C722" w:rsidR="00B7134D" w:rsidRPr="00810224" w:rsidRDefault="004B670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850" w:type="dxa"/>
            <w:vAlign w:val="center"/>
          </w:tcPr>
          <w:p w14:paraId="15D468BC" w14:textId="0F43D5E4" w:rsidR="00B7134D" w:rsidRPr="00810224" w:rsidRDefault="002E44D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01.4</w:t>
            </w:r>
          </w:p>
        </w:tc>
        <w:tc>
          <w:tcPr>
            <w:tcW w:w="709" w:type="dxa"/>
            <w:vAlign w:val="center"/>
          </w:tcPr>
          <w:p w14:paraId="10C2A29B" w14:textId="4F6C607C" w:rsidR="00B7134D" w:rsidRPr="00810224" w:rsidRDefault="002E44D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29.2</w:t>
            </w:r>
          </w:p>
        </w:tc>
        <w:tc>
          <w:tcPr>
            <w:tcW w:w="992" w:type="dxa"/>
            <w:vAlign w:val="center"/>
          </w:tcPr>
          <w:p w14:paraId="15E4D187" w14:textId="3B60DBC5" w:rsidR="00B7134D" w:rsidRPr="00810224" w:rsidRDefault="004A6CF2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vAlign w:val="center"/>
          </w:tcPr>
          <w:p w14:paraId="0646EAE2" w14:textId="18E4431B" w:rsidR="00B7134D" w:rsidRPr="00810224" w:rsidRDefault="002E44D1" w:rsidP="00B252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349.3</w:t>
            </w:r>
          </w:p>
        </w:tc>
      </w:tr>
      <w:tr w:rsidR="00810224" w:rsidRPr="00810224" w14:paraId="1CEBB8EB" w14:textId="77777777" w:rsidTr="00810224">
        <w:trPr>
          <w:trHeight w:val="276"/>
        </w:trPr>
        <w:tc>
          <w:tcPr>
            <w:tcW w:w="993" w:type="dxa"/>
            <w:vMerge w:val="restart"/>
            <w:noWrap/>
            <w:vAlign w:val="center"/>
            <w:hideMark/>
          </w:tcPr>
          <w:p w14:paraId="2A347290" w14:textId="0F0E087C" w:rsidR="00810224" w:rsidRPr="00810224" w:rsidRDefault="00810224" w:rsidP="00810224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A549</w:t>
            </w:r>
          </w:p>
        </w:tc>
        <w:tc>
          <w:tcPr>
            <w:tcW w:w="2408" w:type="dxa"/>
            <w:noWrap/>
            <w:vAlign w:val="center"/>
            <w:hideMark/>
          </w:tcPr>
          <w:p w14:paraId="391BCA84" w14:textId="413F8929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</w:t>
            </w:r>
          </w:p>
        </w:tc>
        <w:tc>
          <w:tcPr>
            <w:tcW w:w="852" w:type="dxa"/>
            <w:vAlign w:val="center"/>
            <w:hideMark/>
          </w:tcPr>
          <w:p w14:paraId="7A34F960" w14:textId="1CF8D2E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709" w:type="dxa"/>
            <w:vAlign w:val="center"/>
            <w:hideMark/>
          </w:tcPr>
          <w:p w14:paraId="5D4FC665" w14:textId="2345F185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4.2</w:t>
            </w:r>
          </w:p>
        </w:tc>
        <w:tc>
          <w:tcPr>
            <w:tcW w:w="850" w:type="dxa"/>
            <w:vAlign w:val="center"/>
            <w:hideMark/>
          </w:tcPr>
          <w:p w14:paraId="587AE788" w14:textId="72B4688D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709" w:type="dxa"/>
            <w:vAlign w:val="center"/>
            <w:hideMark/>
          </w:tcPr>
          <w:p w14:paraId="7E113A3F" w14:textId="5FA30EAC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04.4</w:t>
            </w:r>
          </w:p>
        </w:tc>
        <w:tc>
          <w:tcPr>
            <w:tcW w:w="992" w:type="dxa"/>
            <w:vAlign w:val="center"/>
            <w:hideMark/>
          </w:tcPr>
          <w:p w14:paraId="75F48E07" w14:textId="1ED5B8F9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71.7</w:t>
            </w:r>
          </w:p>
        </w:tc>
        <w:tc>
          <w:tcPr>
            <w:tcW w:w="851" w:type="dxa"/>
            <w:vAlign w:val="center"/>
            <w:hideMark/>
          </w:tcPr>
          <w:p w14:paraId="41F98839" w14:textId="31253DF8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</w:tr>
      <w:tr w:rsidR="00810224" w:rsidRPr="00810224" w14:paraId="7ACAD037" w14:textId="77777777" w:rsidTr="00810224">
        <w:trPr>
          <w:trHeight w:val="276"/>
        </w:trPr>
        <w:tc>
          <w:tcPr>
            <w:tcW w:w="993" w:type="dxa"/>
            <w:vMerge/>
            <w:noWrap/>
            <w:vAlign w:val="center"/>
            <w:hideMark/>
          </w:tcPr>
          <w:p w14:paraId="1A21CA6B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  <w:hideMark/>
          </w:tcPr>
          <w:p w14:paraId="1D5F2372" w14:textId="7EBD8DE2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+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-BG</w:t>
            </w:r>
          </w:p>
        </w:tc>
        <w:tc>
          <w:tcPr>
            <w:tcW w:w="852" w:type="dxa"/>
            <w:vAlign w:val="center"/>
            <w:hideMark/>
          </w:tcPr>
          <w:p w14:paraId="65DF8535" w14:textId="15B26C16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8.1</w:t>
            </w:r>
          </w:p>
        </w:tc>
        <w:tc>
          <w:tcPr>
            <w:tcW w:w="709" w:type="dxa"/>
            <w:vAlign w:val="center"/>
            <w:hideMark/>
          </w:tcPr>
          <w:p w14:paraId="4B063651" w14:textId="2A3BB27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6.1</w:t>
            </w:r>
          </w:p>
        </w:tc>
        <w:tc>
          <w:tcPr>
            <w:tcW w:w="850" w:type="dxa"/>
            <w:vAlign w:val="center"/>
            <w:hideMark/>
          </w:tcPr>
          <w:p w14:paraId="485EA920" w14:textId="3665364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vAlign w:val="center"/>
            <w:hideMark/>
          </w:tcPr>
          <w:p w14:paraId="728B1972" w14:textId="54D6DE15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74.3</w:t>
            </w:r>
          </w:p>
        </w:tc>
        <w:tc>
          <w:tcPr>
            <w:tcW w:w="992" w:type="dxa"/>
            <w:vAlign w:val="center"/>
            <w:hideMark/>
          </w:tcPr>
          <w:p w14:paraId="5D5C2F09" w14:textId="2F998752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61.6</w:t>
            </w:r>
          </w:p>
        </w:tc>
        <w:tc>
          <w:tcPr>
            <w:tcW w:w="851" w:type="dxa"/>
            <w:vAlign w:val="center"/>
            <w:hideMark/>
          </w:tcPr>
          <w:p w14:paraId="34855997" w14:textId="1CDA48C1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</w:tr>
      <w:tr w:rsidR="00810224" w:rsidRPr="00810224" w14:paraId="1A2A486E" w14:textId="77777777" w:rsidTr="00810224">
        <w:trPr>
          <w:trHeight w:val="276"/>
        </w:trPr>
        <w:tc>
          <w:tcPr>
            <w:tcW w:w="993" w:type="dxa"/>
            <w:vMerge/>
            <w:noWrap/>
            <w:vAlign w:val="center"/>
          </w:tcPr>
          <w:p w14:paraId="6AC01A93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</w:tcPr>
          <w:p w14:paraId="66C8794E" w14:textId="3820DAEB" w:rsidR="00810224" w:rsidRPr="00810224" w:rsidRDefault="00731883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B</w:t>
            </w:r>
            <w:r w:rsidR="00810224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</w:p>
        </w:tc>
        <w:tc>
          <w:tcPr>
            <w:tcW w:w="852" w:type="dxa"/>
            <w:vAlign w:val="center"/>
          </w:tcPr>
          <w:p w14:paraId="33E28180" w14:textId="443E7FA2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709" w:type="dxa"/>
            <w:vAlign w:val="center"/>
          </w:tcPr>
          <w:p w14:paraId="138ECF03" w14:textId="738676FD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0" w:type="dxa"/>
            <w:vAlign w:val="center"/>
          </w:tcPr>
          <w:p w14:paraId="68A872D0" w14:textId="0CF76990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709" w:type="dxa"/>
            <w:vAlign w:val="center"/>
          </w:tcPr>
          <w:p w14:paraId="214995C4" w14:textId="3DD7D18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992" w:type="dxa"/>
            <w:vAlign w:val="center"/>
          </w:tcPr>
          <w:p w14:paraId="1F0351E1" w14:textId="60DD500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vAlign w:val="center"/>
          </w:tcPr>
          <w:p w14:paraId="5D68D7C3" w14:textId="540BB4C8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6.3</w:t>
            </w:r>
          </w:p>
        </w:tc>
      </w:tr>
      <w:tr w:rsidR="00810224" w:rsidRPr="00810224" w14:paraId="021156F1" w14:textId="77777777" w:rsidTr="00810224">
        <w:trPr>
          <w:trHeight w:val="288"/>
        </w:trPr>
        <w:tc>
          <w:tcPr>
            <w:tcW w:w="993" w:type="dxa"/>
            <w:vMerge/>
            <w:noWrap/>
            <w:vAlign w:val="center"/>
          </w:tcPr>
          <w:p w14:paraId="6E6F4389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</w:tcPr>
          <w:p w14:paraId="3D7ECAD1" w14:textId="40A2BE92" w:rsidR="00810224" w:rsidRPr="00810224" w:rsidRDefault="00731883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CB</w:t>
            </w:r>
            <w:r w:rsidR="00810224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</w:p>
        </w:tc>
        <w:tc>
          <w:tcPr>
            <w:tcW w:w="852" w:type="dxa"/>
            <w:vAlign w:val="center"/>
          </w:tcPr>
          <w:p w14:paraId="44378B11" w14:textId="792E4270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4.2</w:t>
            </w:r>
          </w:p>
        </w:tc>
        <w:tc>
          <w:tcPr>
            <w:tcW w:w="709" w:type="dxa"/>
            <w:vAlign w:val="center"/>
          </w:tcPr>
          <w:p w14:paraId="21DEEE88" w14:textId="688ECFA9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850" w:type="dxa"/>
            <w:vAlign w:val="center"/>
          </w:tcPr>
          <w:p w14:paraId="0071ABB4" w14:textId="2066AC7B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709" w:type="dxa"/>
            <w:vAlign w:val="center"/>
          </w:tcPr>
          <w:p w14:paraId="23D4D921" w14:textId="280145C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vAlign w:val="center"/>
          </w:tcPr>
          <w:p w14:paraId="379A9E6E" w14:textId="4BC17E16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vAlign w:val="center"/>
          </w:tcPr>
          <w:p w14:paraId="41BCC654" w14:textId="2F377C7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</w:tr>
      <w:tr w:rsidR="00810224" w:rsidRPr="00810224" w14:paraId="4C4FD956" w14:textId="77777777" w:rsidTr="00810224">
        <w:trPr>
          <w:trHeight w:val="276"/>
        </w:trPr>
        <w:tc>
          <w:tcPr>
            <w:tcW w:w="993" w:type="dxa"/>
            <w:vMerge w:val="restart"/>
            <w:noWrap/>
            <w:vAlign w:val="center"/>
            <w:hideMark/>
          </w:tcPr>
          <w:p w14:paraId="776CC5AF" w14:textId="7A856CD7" w:rsidR="00810224" w:rsidRPr="00810224" w:rsidRDefault="00810224" w:rsidP="00810224">
            <w:pPr>
              <w:spacing w:line="72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SMMC-7721</w:t>
            </w:r>
          </w:p>
        </w:tc>
        <w:tc>
          <w:tcPr>
            <w:tcW w:w="2408" w:type="dxa"/>
            <w:noWrap/>
            <w:vAlign w:val="center"/>
            <w:hideMark/>
          </w:tcPr>
          <w:p w14:paraId="22E8B3C7" w14:textId="76E6D3D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</w:t>
            </w:r>
          </w:p>
        </w:tc>
        <w:tc>
          <w:tcPr>
            <w:tcW w:w="852" w:type="dxa"/>
            <w:vAlign w:val="center"/>
            <w:hideMark/>
          </w:tcPr>
          <w:p w14:paraId="54458DAB" w14:textId="0E69B5AA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2</w:t>
            </w:r>
          </w:p>
        </w:tc>
        <w:tc>
          <w:tcPr>
            <w:tcW w:w="709" w:type="dxa"/>
            <w:vAlign w:val="center"/>
            <w:hideMark/>
          </w:tcPr>
          <w:p w14:paraId="0B58B1B1" w14:textId="0B674CC5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2</w:t>
            </w:r>
          </w:p>
        </w:tc>
        <w:tc>
          <w:tcPr>
            <w:tcW w:w="850" w:type="dxa"/>
            <w:vAlign w:val="center"/>
            <w:hideMark/>
          </w:tcPr>
          <w:p w14:paraId="64A57B3C" w14:textId="2BC69981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709" w:type="dxa"/>
            <w:vAlign w:val="center"/>
            <w:hideMark/>
          </w:tcPr>
          <w:p w14:paraId="3B75A5E2" w14:textId="5C627DAE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992" w:type="dxa"/>
            <w:vAlign w:val="center"/>
            <w:hideMark/>
          </w:tcPr>
          <w:p w14:paraId="2B6996F6" w14:textId="44EF2083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31.6</w:t>
            </w:r>
          </w:p>
        </w:tc>
        <w:tc>
          <w:tcPr>
            <w:tcW w:w="851" w:type="dxa"/>
            <w:vAlign w:val="center"/>
            <w:hideMark/>
          </w:tcPr>
          <w:p w14:paraId="0CD11644" w14:textId="51A626FA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</w:tr>
      <w:tr w:rsidR="00810224" w:rsidRPr="00810224" w14:paraId="709A94C7" w14:textId="77777777" w:rsidTr="00810224">
        <w:trPr>
          <w:trHeight w:val="276"/>
        </w:trPr>
        <w:tc>
          <w:tcPr>
            <w:tcW w:w="993" w:type="dxa"/>
            <w:vMerge/>
            <w:noWrap/>
            <w:vAlign w:val="center"/>
            <w:hideMark/>
          </w:tcPr>
          <w:p w14:paraId="2E519FA5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  <w:hideMark/>
          </w:tcPr>
          <w:p w14:paraId="0C6649E5" w14:textId="1727A488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BCNU+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</w:t>
            </w:r>
            <w:r w:rsidRPr="00810224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-BG</w:t>
            </w:r>
          </w:p>
        </w:tc>
        <w:tc>
          <w:tcPr>
            <w:tcW w:w="852" w:type="dxa"/>
            <w:vAlign w:val="center"/>
            <w:hideMark/>
          </w:tcPr>
          <w:p w14:paraId="4B2D9E92" w14:textId="2D3C3954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709" w:type="dxa"/>
            <w:vAlign w:val="center"/>
            <w:hideMark/>
          </w:tcPr>
          <w:p w14:paraId="302932B6" w14:textId="372E5595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19.2</w:t>
            </w:r>
          </w:p>
        </w:tc>
        <w:tc>
          <w:tcPr>
            <w:tcW w:w="850" w:type="dxa"/>
            <w:vAlign w:val="center"/>
            <w:hideMark/>
          </w:tcPr>
          <w:p w14:paraId="378B4AA2" w14:textId="2142235B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709" w:type="dxa"/>
            <w:vAlign w:val="center"/>
            <w:hideMark/>
          </w:tcPr>
          <w:p w14:paraId="75BAEC82" w14:textId="6DAAAADD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992" w:type="dxa"/>
            <w:vAlign w:val="center"/>
            <w:hideMark/>
          </w:tcPr>
          <w:p w14:paraId="1F103841" w14:textId="448270F0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851" w:type="dxa"/>
            <w:vAlign w:val="center"/>
            <w:hideMark/>
          </w:tcPr>
          <w:p w14:paraId="4C4AE75C" w14:textId="602C2F42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94.5</w:t>
            </w:r>
          </w:p>
        </w:tc>
      </w:tr>
      <w:tr w:rsidR="00810224" w:rsidRPr="00810224" w14:paraId="553E9F8A" w14:textId="77777777" w:rsidTr="00810224">
        <w:trPr>
          <w:trHeight w:val="276"/>
        </w:trPr>
        <w:tc>
          <w:tcPr>
            <w:tcW w:w="993" w:type="dxa"/>
            <w:vMerge/>
            <w:noWrap/>
            <w:vAlign w:val="center"/>
          </w:tcPr>
          <w:p w14:paraId="5685016F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</w:tcPr>
          <w:p w14:paraId="4794D0B2" w14:textId="1E20C4AC" w:rsidR="00810224" w:rsidRPr="00810224" w:rsidRDefault="00731883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B</w:t>
            </w:r>
            <w:r w:rsidR="00810224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</w:p>
        </w:tc>
        <w:tc>
          <w:tcPr>
            <w:tcW w:w="852" w:type="dxa"/>
            <w:vAlign w:val="center"/>
          </w:tcPr>
          <w:p w14:paraId="3317208B" w14:textId="42A309FD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709" w:type="dxa"/>
            <w:vAlign w:val="center"/>
          </w:tcPr>
          <w:p w14:paraId="19485335" w14:textId="69FD38E6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50" w:type="dxa"/>
            <w:vAlign w:val="center"/>
          </w:tcPr>
          <w:p w14:paraId="06ACE283" w14:textId="7458AF6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709" w:type="dxa"/>
            <w:vAlign w:val="center"/>
          </w:tcPr>
          <w:p w14:paraId="317A6F4B" w14:textId="0F26925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992" w:type="dxa"/>
            <w:vAlign w:val="center"/>
          </w:tcPr>
          <w:p w14:paraId="410C5076" w14:textId="121FE71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851" w:type="dxa"/>
            <w:vAlign w:val="center"/>
          </w:tcPr>
          <w:p w14:paraId="10778BE6" w14:textId="76E8EF81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810224" w:rsidRPr="00862D56" w14:paraId="1C820DDE" w14:textId="77777777" w:rsidTr="00810224">
        <w:trPr>
          <w:trHeight w:val="288"/>
        </w:trPr>
        <w:tc>
          <w:tcPr>
            <w:tcW w:w="993" w:type="dxa"/>
            <w:vMerge/>
            <w:noWrap/>
            <w:vAlign w:val="center"/>
          </w:tcPr>
          <w:p w14:paraId="294C5F66" w14:textId="77777777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noWrap/>
            <w:vAlign w:val="center"/>
          </w:tcPr>
          <w:p w14:paraId="71F4A045" w14:textId="4146418F" w:rsidR="00810224" w:rsidRPr="00810224" w:rsidRDefault="00731883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CB</w:t>
            </w:r>
            <w:r w:rsidR="00810224" w:rsidRPr="00810224">
              <w:rPr>
                <w:rFonts w:ascii="Times New Roman" w:hAnsi="Times New Roman" w:cs="Times New Roman"/>
                <w:sz w:val="18"/>
                <w:szCs w:val="18"/>
              </w:rPr>
              <w:t>/BCNU NPs</w:t>
            </w:r>
          </w:p>
        </w:tc>
        <w:tc>
          <w:tcPr>
            <w:tcW w:w="852" w:type="dxa"/>
            <w:vAlign w:val="center"/>
          </w:tcPr>
          <w:p w14:paraId="50B57D90" w14:textId="58A6B911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133.1</w:t>
            </w:r>
          </w:p>
        </w:tc>
        <w:tc>
          <w:tcPr>
            <w:tcW w:w="709" w:type="dxa"/>
            <w:vAlign w:val="center"/>
          </w:tcPr>
          <w:p w14:paraId="5D9ED8F3" w14:textId="72486E7C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850" w:type="dxa"/>
            <w:vAlign w:val="center"/>
          </w:tcPr>
          <w:p w14:paraId="31F5C1BD" w14:textId="67D99500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709" w:type="dxa"/>
            <w:vAlign w:val="center"/>
          </w:tcPr>
          <w:p w14:paraId="3C1632DF" w14:textId="3212572E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92" w:type="dxa"/>
            <w:vAlign w:val="center"/>
          </w:tcPr>
          <w:p w14:paraId="3AAA6C3B" w14:textId="20C4C32F" w:rsidR="00810224" w:rsidRPr="00810224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1" w:type="dxa"/>
            <w:vAlign w:val="center"/>
          </w:tcPr>
          <w:p w14:paraId="3706D765" w14:textId="5EB90892" w:rsidR="00810224" w:rsidRPr="00E42565" w:rsidRDefault="00810224" w:rsidP="008102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2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10224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</w:tbl>
    <w:bookmarkEnd w:id="17"/>
    <w:p w14:paraId="562543E2" w14:textId="3B201FA4" w:rsidR="00C922C6" w:rsidRDefault="00C922C6" w:rsidP="00E42565">
      <w:pPr>
        <w:rPr>
          <w:rFonts w:ascii="Times New Roman" w:eastAsia="FrutigerLTStd-Roman" w:hAnsi="Times New Roman"/>
          <w:szCs w:val="21"/>
        </w:rPr>
      </w:pPr>
      <w:r>
        <w:rPr>
          <w:rFonts w:ascii="Times New Roman" w:eastAsia="FrutigerLTStd-Roman" w:hAnsi="Times New Roman"/>
          <w:szCs w:val="21"/>
        </w:rPr>
        <w:t>IC</w:t>
      </w:r>
      <w:r w:rsidRPr="00C922C6">
        <w:rPr>
          <w:rFonts w:ascii="Times New Roman" w:eastAsia="FrutigerLTStd-Roman" w:hAnsi="Times New Roman"/>
          <w:szCs w:val="21"/>
          <w:vertAlign w:val="subscript"/>
        </w:rPr>
        <w:t>25</w:t>
      </w:r>
      <w:bookmarkStart w:id="22" w:name="OLE_LINK16"/>
      <w:r>
        <w:rPr>
          <w:rFonts w:ascii="Times New Roman" w:eastAsia="FrutigerLTStd-Roman" w:hAnsi="Times New Roman"/>
          <w:szCs w:val="21"/>
        </w:rPr>
        <w:t>= The inhibitory concentration 25%</w:t>
      </w:r>
      <w:bookmarkEnd w:id="22"/>
    </w:p>
    <w:p w14:paraId="2103EE77" w14:textId="76CD6FBE" w:rsidR="00C922C6" w:rsidRDefault="00C922C6" w:rsidP="00E42565">
      <w:pPr>
        <w:rPr>
          <w:rFonts w:ascii="Times New Roman" w:eastAsia="FrutigerLTStd-Roman" w:hAnsi="Times New Roman"/>
          <w:szCs w:val="21"/>
        </w:rPr>
      </w:pPr>
      <w:r>
        <w:rPr>
          <w:rFonts w:ascii="Times New Roman" w:eastAsia="FrutigerLTStd-Roman" w:hAnsi="Times New Roman"/>
          <w:szCs w:val="21"/>
        </w:rPr>
        <w:t>IC</w:t>
      </w:r>
      <w:r w:rsidRPr="00C922C6">
        <w:rPr>
          <w:rFonts w:ascii="Times New Roman" w:eastAsia="FrutigerLTStd-Roman" w:hAnsi="Times New Roman"/>
          <w:szCs w:val="21"/>
          <w:vertAlign w:val="subscript"/>
        </w:rPr>
        <w:t>50</w:t>
      </w:r>
      <w:r>
        <w:rPr>
          <w:rFonts w:ascii="Times New Roman" w:eastAsia="FrutigerLTStd-Roman" w:hAnsi="Times New Roman"/>
          <w:szCs w:val="21"/>
        </w:rPr>
        <w:t>= The inhibitory concentration 50%</w:t>
      </w:r>
    </w:p>
    <w:p w14:paraId="4244CDCD" w14:textId="76750772" w:rsidR="00C922C6" w:rsidRPr="00C922C6" w:rsidRDefault="00C922C6" w:rsidP="00E42565">
      <w:pPr>
        <w:rPr>
          <w:rFonts w:ascii="Times New Roman" w:hAnsi="Times New Roman"/>
          <w:szCs w:val="21"/>
        </w:rPr>
      </w:pPr>
      <w:r>
        <w:rPr>
          <w:rFonts w:ascii="Times New Roman" w:eastAsia="FrutigerLTStd-Roman" w:hAnsi="Times New Roman"/>
          <w:szCs w:val="21"/>
        </w:rPr>
        <w:t>IC</w:t>
      </w:r>
      <w:r>
        <w:rPr>
          <w:rFonts w:ascii="Times New Roman" w:eastAsia="FrutigerLTStd-Roman" w:hAnsi="Times New Roman"/>
          <w:szCs w:val="21"/>
          <w:vertAlign w:val="subscript"/>
        </w:rPr>
        <w:t>75</w:t>
      </w:r>
      <w:r>
        <w:rPr>
          <w:rFonts w:ascii="Times New Roman" w:eastAsia="FrutigerLTStd-Roman" w:hAnsi="Times New Roman"/>
          <w:szCs w:val="21"/>
        </w:rPr>
        <w:t>= The inhibitory concentration 75%</w:t>
      </w:r>
    </w:p>
    <w:p w14:paraId="16067782" w14:textId="41F17101" w:rsidR="00CC0921" w:rsidRDefault="00CC0921" w:rsidP="00DC4A3D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73371404" w14:textId="77777777" w:rsidR="00FE7BAF" w:rsidRDefault="00FE7BAF" w:rsidP="00DC4A3D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69C09BFF" w14:textId="77777777" w:rsidR="00152F96" w:rsidRPr="00B7134D" w:rsidRDefault="00152F96" w:rsidP="00DC4A3D">
      <w:pPr>
        <w:spacing w:line="360" w:lineRule="auto"/>
        <w:jc w:val="left"/>
        <w:rPr>
          <w:rFonts w:ascii="Times New Roman" w:hAnsi="Times New Roman"/>
          <w:szCs w:val="21"/>
        </w:rPr>
      </w:pPr>
    </w:p>
    <w:p w14:paraId="23BA6079" w14:textId="52BAB41A" w:rsidR="003358F8" w:rsidRPr="003358F8" w:rsidRDefault="003358F8" w:rsidP="00DC4A3D">
      <w:pPr>
        <w:spacing w:line="360" w:lineRule="auto"/>
        <w:jc w:val="left"/>
        <w:rPr>
          <w:rFonts w:ascii="Times New Roman" w:eastAsia="FrutigerLTStd-Roman" w:hAnsi="Times New Roman"/>
          <w:szCs w:val="21"/>
        </w:rPr>
      </w:pPr>
      <w:r w:rsidRPr="00DC4A3D">
        <w:rPr>
          <w:rFonts w:ascii="Times New Roman" w:eastAsia="FrutigerLTStd-Roman" w:hAnsi="Times New Roman"/>
          <w:b/>
          <w:bCs/>
          <w:szCs w:val="21"/>
        </w:rPr>
        <w:t>Table S3</w:t>
      </w:r>
      <w:r>
        <w:rPr>
          <w:rFonts w:ascii="Times New Roman" w:eastAsia="FrutigerLTStd-Roman" w:hAnsi="Times New Roman"/>
          <w:b/>
          <w:bCs/>
          <w:szCs w:val="21"/>
        </w:rPr>
        <w:t xml:space="preserve">. </w:t>
      </w:r>
      <w:r w:rsidRPr="00A42CB5">
        <w:rPr>
          <w:rFonts w:ascii="Times New Roman" w:eastAsia="FrutigerLTStd-Roman" w:hAnsi="Times New Roman"/>
          <w:szCs w:val="21"/>
        </w:rPr>
        <w:t>The inhibitory concentration of</w:t>
      </w:r>
      <w:r>
        <w:rPr>
          <w:rFonts w:ascii="Times New Roman" w:eastAsia="FrutigerLTStd-Roman" w:hAnsi="Times New Roman"/>
          <w:szCs w:val="21"/>
        </w:rPr>
        <w:t xml:space="preserve"> </w:t>
      </w:r>
      <w:r w:rsidR="002D4ABA">
        <w:rPr>
          <w:rFonts w:ascii="Times New Roman" w:eastAsia="FrutigerLTStd-Roman" w:hAnsi="Times New Roman"/>
          <w:szCs w:val="21"/>
        </w:rPr>
        <w:t>HeLa</w:t>
      </w:r>
      <w:r w:rsidRPr="00DC4A3D">
        <w:rPr>
          <w:rFonts w:ascii="Times New Roman" w:eastAsia="FrutigerLTStd-Roman" w:hAnsi="Times New Roman"/>
          <w:szCs w:val="21"/>
        </w:rPr>
        <w:t xml:space="preserve"> spheroids</w:t>
      </w:r>
      <w:r>
        <w:rPr>
          <w:rFonts w:ascii="Times New Roman" w:eastAsia="FrutigerLTStd-Roman" w:hAnsi="Times New Roman"/>
          <w:szCs w:val="21"/>
        </w:rPr>
        <w:t xml:space="preserve"> </w:t>
      </w:r>
      <w:r>
        <w:rPr>
          <w:rFonts w:ascii="Times New Roman" w:eastAsia="FrutigerLTStd-Roman" w:hAnsi="Times New Roman"/>
          <w:kern w:val="0"/>
          <w:szCs w:val="21"/>
        </w:rPr>
        <w:t>after treatment</w:t>
      </w:r>
    </w:p>
    <w:tbl>
      <w:tblPr>
        <w:tblW w:w="9923" w:type="dxa"/>
        <w:tblInd w:w="-8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8"/>
        <w:gridCol w:w="1134"/>
        <w:gridCol w:w="992"/>
        <w:gridCol w:w="1134"/>
        <w:gridCol w:w="992"/>
        <w:gridCol w:w="1134"/>
        <w:gridCol w:w="1039"/>
      </w:tblGrid>
      <w:tr w:rsidR="004A6CF2" w:rsidRPr="00CC0921" w14:paraId="7B774356" w14:textId="77777777" w:rsidTr="00B7134D">
        <w:trPr>
          <w:trHeight w:val="398"/>
        </w:trPr>
        <w:tc>
          <w:tcPr>
            <w:tcW w:w="34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8BE9A" w14:textId="77777777" w:rsidR="004A6CF2" w:rsidRPr="003358F8" w:rsidRDefault="004A6CF2" w:rsidP="00B25293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50459" w14:textId="2FD27171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IC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5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/µM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47B1D" w14:textId="03237661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IC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50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/µM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3C487" w14:textId="6E373C33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IC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75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/µM</w:t>
            </w:r>
          </w:p>
        </w:tc>
      </w:tr>
      <w:tr w:rsidR="004A6CF2" w:rsidRPr="00CC0921" w14:paraId="6345DD84" w14:textId="77777777" w:rsidTr="00B7134D">
        <w:trPr>
          <w:trHeight w:val="332"/>
        </w:trPr>
        <w:tc>
          <w:tcPr>
            <w:tcW w:w="349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5F2158" w14:textId="77777777" w:rsidR="004A6CF2" w:rsidRPr="003358F8" w:rsidRDefault="004A6CF2" w:rsidP="00B25293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F0469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Normax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90903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Hypox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CB7BE7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Normax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D0F28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Hypoxi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1B3AE4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Normaxia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EE9A3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DengXian" w:hAnsi="Times New Roman" w:cs="Times New Roman"/>
                <w:color w:val="000000"/>
                <w:szCs w:val="21"/>
              </w:rPr>
              <w:t>Hypoxia</w:t>
            </w:r>
          </w:p>
        </w:tc>
      </w:tr>
      <w:tr w:rsidR="004A6CF2" w:rsidRPr="00CC0921" w14:paraId="28A7E474" w14:textId="77777777" w:rsidTr="00B7134D">
        <w:trPr>
          <w:trHeight w:val="286"/>
        </w:trPr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FFFDA" w14:textId="77777777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BCNU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6FB14" w14:textId="686B70E3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C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A6CF2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AB008A" w14:textId="30ADAAB9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C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4A6CF2">
              <w:rPr>
                <w:rFonts w:ascii="Times New Roman" w:hAnsi="Times New Roman" w:cs="Times New Roman"/>
                <w:sz w:val="18"/>
                <w:szCs w:val="18"/>
              </w:rPr>
              <w:t>05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0728B" w14:textId="3AC61A5C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CF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A6CF2">
              <w:rPr>
                <w:rFonts w:ascii="Times New Roman" w:hAnsi="Times New Roman" w:cs="Times New Roman"/>
                <w:sz w:val="18"/>
                <w:szCs w:val="18"/>
              </w:rPr>
              <w:t>0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7121E" w14:textId="1DDC20BC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ED7A6" w14:textId="0745C6B4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3D178" w14:textId="1AE4A1BA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:rsidR="004A6CF2" w:rsidRPr="00CC0921" w14:paraId="1F0DE205" w14:textId="77777777" w:rsidTr="00B7134D">
        <w:trPr>
          <w:trHeight w:val="233"/>
        </w:trPr>
        <w:tc>
          <w:tcPr>
            <w:tcW w:w="34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3F35B" w14:textId="7235DB12" w:rsidR="004A6CF2" w:rsidRPr="003358F8" w:rsidRDefault="004A6CF2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BCNU+</w:t>
            </w:r>
            <w:r w:rsidRPr="003358F8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O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6</w:t>
            </w:r>
            <w:r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-BG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BD341" w14:textId="11FD4204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465B6" w14:textId="506F52FB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EF60D" w14:textId="1D7860BA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1F8CE" w14:textId="03321537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2FDDB" w14:textId="0304AE99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.9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1B79D" w14:textId="6B62B9C5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</w:tr>
      <w:tr w:rsidR="004A6CF2" w:rsidRPr="00CC0921" w14:paraId="4E4EEAA1" w14:textId="77777777" w:rsidTr="00B7134D">
        <w:trPr>
          <w:trHeight w:val="310"/>
        </w:trPr>
        <w:tc>
          <w:tcPr>
            <w:tcW w:w="34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A4A770" w14:textId="3F4DDA60" w:rsidR="004A6CF2" w:rsidRPr="003358F8" w:rsidRDefault="00731883" w:rsidP="00B25293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AB</w:t>
            </w:r>
            <w:r w:rsidR="004A6CF2" w:rsidRPr="003358F8">
              <w:rPr>
                <w:rFonts w:ascii="Times New Roman" w:eastAsia="SimSun" w:hAnsi="Times New Roman" w:cs="Times New Roman"/>
                <w:color w:val="000000"/>
                <w:szCs w:val="21"/>
              </w:rPr>
              <w:t>/BCNU N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87AC9" w14:textId="544FDCC5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B37AE" w14:textId="7FEF5D5C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3CCB4" w14:textId="10CCC0CA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0DB99" w14:textId="7D7718CF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55DFE" w14:textId="129ED8E2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391D9" w14:textId="0A5DFB50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</w:tr>
      <w:tr w:rsidR="004A6CF2" w:rsidRPr="00CC0921" w14:paraId="1D4D4593" w14:textId="77777777" w:rsidTr="00B7134D">
        <w:trPr>
          <w:trHeight w:val="310"/>
        </w:trPr>
        <w:tc>
          <w:tcPr>
            <w:tcW w:w="34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0B9182" w14:textId="126E438A" w:rsidR="004A6CF2" w:rsidRPr="003358F8" w:rsidRDefault="00731883" w:rsidP="00B252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ACB</w:t>
            </w:r>
            <w:r w:rsidR="004A6CF2">
              <w:rPr>
                <w:rFonts w:ascii="Times New Roman" w:eastAsia="SimSun" w:hAnsi="Times New Roman" w:cs="Times New Roman"/>
                <w:color w:val="000000"/>
                <w:szCs w:val="21"/>
              </w:rPr>
              <w:t>/BCNU N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D9FEFF" w14:textId="2FD76A7F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183D27" w14:textId="57C4B85A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.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EEC3B4" w14:textId="30A8A065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D6B59E" w14:textId="4D83AA3B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025773" w14:textId="01FD1A38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03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E1A394" w14:textId="67F5FFBC" w:rsidR="004A6CF2" w:rsidRPr="004A6CF2" w:rsidRDefault="004A6CF2" w:rsidP="00B2529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.3</w:t>
            </w:r>
          </w:p>
        </w:tc>
      </w:tr>
      <w:bookmarkEnd w:id="0"/>
    </w:tbl>
    <w:p w14:paraId="37354B6A" w14:textId="77777777" w:rsidR="00AE1298" w:rsidRPr="00F8471D" w:rsidRDefault="00AE1298" w:rsidP="00F8471D">
      <w:pPr>
        <w:rPr>
          <w:rFonts w:ascii="Times New Roman" w:hAnsi="Times New Roman" w:cs="Times New Roman"/>
          <w:szCs w:val="21"/>
        </w:rPr>
      </w:pPr>
    </w:p>
    <w:sectPr w:rsidR="00AE1298" w:rsidRPr="00F8471D" w:rsidSect="00B11E03">
      <w:footerReference w:type="defaul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FD9707" w14:textId="77777777" w:rsidR="00B83AA4" w:rsidRDefault="00B83AA4" w:rsidP="00CB6FB6">
      <w:r>
        <w:separator/>
      </w:r>
    </w:p>
  </w:endnote>
  <w:endnote w:type="continuationSeparator" w:id="0">
    <w:p w14:paraId="1C4FD95D" w14:textId="77777777" w:rsidR="00B83AA4" w:rsidRDefault="00B83AA4" w:rsidP="00CB6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LTStd-Roman">
    <w:altName w:val="Times New Roman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b/>
        <w:bCs/>
      </w:rPr>
      <w:id w:val="-738627907"/>
      <w:docPartObj>
        <w:docPartGallery w:val="Page Numbers (Bottom of Page)"/>
        <w:docPartUnique/>
      </w:docPartObj>
    </w:sdtPr>
    <w:sdtEndPr/>
    <w:sdtContent>
      <w:p w14:paraId="714A3FD2" w14:textId="5A361E28" w:rsidR="00864CD0" w:rsidRPr="00EA5396" w:rsidRDefault="00EA5396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EA5396">
          <w:rPr>
            <w:rFonts w:ascii="Times New Roman" w:hAnsi="Times New Roman" w:cs="Times New Roman"/>
            <w:b/>
            <w:bCs/>
          </w:rPr>
          <w:t>S-</w:t>
        </w:r>
        <w:r w:rsidR="00864CD0" w:rsidRPr="00EA5396">
          <w:rPr>
            <w:rFonts w:ascii="Times New Roman" w:hAnsi="Times New Roman" w:cs="Times New Roman"/>
            <w:b/>
            <w:bCs/>
          </w:rPr>
          <w:fldChar w:fldCharType="begin"/>
        </w:r>
        <w:r w:rsidR="00864CD0" w:rsidRPr="00EA5396">
          <w:rPr>
            <w:rFonts w:ascii="Times New Roman" w:hAnsi="Times New Roman" w:cs="Times New Roman"/>
            <w:b/>
            <w:bCs/>
          </w:rPr>
          <w:instrText>PAGE   \* MERGEFORMAT</w:instrText>
        </w:r>
        <w:r w:rsidR="00864CD0" w:rsidRPr="00EA5396">
          <w:rPr>
            <w:rFonts w:ascii="Times New Roman" w:hAnsi="Times New Roman" w:cs="Times New Roman"/>
            <w:b/>
            <w:bCs/>
          </w:rPr>
          <w:fldChar w:fldCharType="separate"/>
        </w:r>
        <w:r w:rsidR="00864CD0" w:rsidRPr="00EA5396">
          <w:rPr>
            <w:rFonts w:ascii="Times New Roman" w:hAnsi="Times New Roman" w:cs="Times New Roman"/>
            <w:b/>
            <w:bCs/>
            <w:lang w:val="zh-CN"/>
          </w:rPr>
          <w:t>2</w:t>
        </w:r>
        <w:r w:rsidR="00864CD0" w:rsidRPr="00EA5396">
          <w:rPr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20BABF7D" w14:textId="77777777" w:rsidR="00864CD0" w:rsidRDefault="00864C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EEE9C" w14:textId="77777777" w:rsidR="00B83AA4" w:rsidRDefault="00B83AA4" w:rsidP="00CB6FB6">
      <w:r>
        <w:separator/>
      </w:r>
    </w:p>
  </w:footnote>
  <w:footnote w:type="continuationSeparator" w:id="0">
    <w:p w14:paraId="2BC56693" w14:textId="77777777" w:rsidR="00B83AA4" w:rsidRDefault="00B83AA4" w:rsidP="00CB6F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F650F9"/>
    <w:multiLevelType w:val="hybridMultilevel"/>
    <w:tmpl w:val="3924A008"/>
    <w:lvl w:ilvl="0" w:tplc="AAF4C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9A3C0D"/>
    <w:multiLevelType w:val="hybridMultilevel"/>
    <w:tmpl w:val="96CC921C"/>
    <w:lvl w:ilvl="0" w:tplc="81865D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37FE410E"/>
    <w:multiLevelType w:val="hybridMultilevel"/>
    <w:tmpl w:val="537E6AE6"/>
    <w:lvl w:ilvl="0" w:tplc="8C365A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1CB3DD"/>
    <w:multiLevelType w:val="singleLevel"/>
    <w:tmpl w:val="3A1CB3D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462C49C3"/>
    <w:multiLevelType w:val="hybridMultilevel"/>
    <w:tmpl w:val="DF7C184A"/>
    <w:lvl w:ilvl="0" w:tplc="745EA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9A17A85"/>
    <w:multiLevelType w:val="hybridMultilevel"/>
    <w:tmpl w:val="4A2036EC"/>
    <w:lvl w:ilvl="0" w:tplc="462EB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AA79DC"/>
    <w:multiLevelType w:val="hybridMultilevel"/>
    <w:tmpl w:val="46942286"/>
    <w:lvl w:ilvl="0" w:tplc="62F82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01B"/>
    <w:rsid w:val="00020651"/>
    <w:rsid w:val="00044CDA"/>
    <w:rsid w:val="0005759D"/>
    <w:rsid w:val="00084A0B"/>
    <w:rsid w:val="000D14E5"/>
    <w:rsid w:val="000D18AB"/>
    <w:rsid w:val="000E4F11"/>
    <w:rsid w:val="000F1530"/>
    <w:rsid w:val="000F72B3"/>
    <w:rsid w:val="0011061C"/>
    <w:rsid w:val="0011388F"/>
    <w:rsid w:val="001258F1"/>
    <w:rsid w:val="00136C48"/>
    <w:rsid w:val="00146EEE"/>
    <w:rsid w:val="00152F96"/>
    <w:rsid w:val="00160246"/>
    <w:rsid w:val="00165077"/>
    <w:rsid w:val="00185A63"/>
    <w:rsid w:val="001C04B7"/>
    <w:rsid w:val="001F4AA2"/>
    <w:rsid w:val="0022099A"/>
    <w:rsid w:val="0023321B"/>
    <w:rsid w:val="002454CF"/>
    <w:rsid w:val="00254D8D"/>
    <w:rsid w:val="00276625"/>
    <w:rsid w:val="00291BF2"/>
    <w:rsid w:val="002A22E3"/>
    <w:rsid w:val="002D4ABA"/>
    <w:rsid w:val="002E29AA"/>
    <w:rsid w:val="002E44D1"/>
    <w:rsid w:val="002F3547"/>
    <w:rsid w:val="003358F8"/>
    <w:rsid w:val="00361084"/>
    <w:rsid w:val="003821AC"/>
    <w:rsid w:val="003854C8"/>
    <w:rsid w:val="00402E69"/>
    <w:rsid w:val="00405A2E"/>
    <w:rsid w:val="00414B3E"/>
    <w:rsid w:val="00424EB5"/>
    <w:rsid w:val="00440A7A"/>
    <w:rsid w:val="00445512"/>
    <w:rsid w:val="004532DB"/>
    <w:rsid w:val="00486385"/>
    <w:rsid w:val="004A6CF2"/>
    <w:rsid w:val="004B4AD6"/>
    <w:rsid w:val="004B6701"/>
    <w:rsid w:val="004F03AD"/>
    <w:rsid w:val="004F1A40"/>
    <w:rsid w:val="00505B5D"/>
    <w:rsid w:val="00523073"/>
    <w:rsid w:val="005378A8"/>
    <w:rsid w:val="00567112"/>
    <w:rsid w:val="00595298"/>
    <w:rsid w:val="005A0179"/>
    <w:rsid w:val="005F3E88"/>
    <w:rsid w:val="006122E9"/>
    <w:rsid w:val="00620CA2"/>
    <w:rsid w:val="0062296B"/>
    <w:rsid w:val="00637485"/>
    <w:rsid w:val="00642729"/>
    <w:rsid w:val="00661515"/>
    <w:rsid w:val="006756B2"/>
    <w:rsid w:val="00675B81"/>
    <w:rsid w:val="006905BD"/>
    <w:rsid w:val="006A39A1"/>
    <w:rsid w:val="006A7DAC"/>
    <w:rsid w:val="006B3AE7"/>
    <w:rsid w:val="006C3F37"/>
    <w:rsid w:val="00711CEA"/>
    <w:rsid w:val="007203E9"/>
    <w:rsid w:val="00721CCD"/>
    <w:rsid w:val="00731883"/>
    <w:rsid w:val="00736BE2"/>
    <w:rsid w:val="00745742"/>
    <w:rsid w:val="00745E1A"/>
    <w:rsid w:val="00751BAF"/>
    <w:rsid w:val="007562D3"/>
    <w:rsid w:val="0076731B"/>
    <w:rsid w:val="00796A94"/>
    <w:rsid w:val="007A6B7C"/>
    <w:rsid w:val="007E7C61"/>
    <w:rsid w:val="00810224"/>
    <w:rsid w:val="00830886"/>
    <w:rsid w:val="00862D56"/>
    <w:rsid w:val="00864CD0"/>
    <w:rsid w:val="008944E5"/>
    <w:rsid w:val="008977BB"/>
    <w:rsid w:val="0094025A"/>
    <w:rsid w:val="00974703"/>
    <w:rsid w:val="009B5AC5"/>
    <w:rsid w:val="00A05066"/>
    <w:rsid w:val="00A12F57"/>
    <w:rsid w:val="00A22B5C"/>
    <w:rsid w:val="00A36698"/>
    <w:rsid w:val="00A42CB5"/>
    <w:rsid w:val="00A5206F"/>
    <w:rsid w:val="00A56890"/>
    <w:rsid w:val="00A845A7"/>
    <w:rsid w:val="00A9327C"/>
    <w:rsid w:val="00AE1298"/>
    <w:rsid w:val="00B049C8"/>
    <w:rsid w:val="00B05C37"/>
    <w:rsid w:val="00B11E03"/>
    <w:rsid w:val="00B231AE"/>
    <w:rsid w:val="00B25293"/>
    <w:rsid w:val="00B60A2D"/>
    <w:rsid w:val="00B7134D"/>
    <w:rsid w:val="00B83AA4"/>
    <w:rsid w:val="00B84477"/>
    <w:rsid w:val="00B927E3"/>
    <w:rsid w:val="00BA30E8"/>
    <w:rsid w:val="00BB1F09"/>
    <w:rsid w:val="00C067D2"/>
    <w:rsid w:val="00C32698"/>
    <w:rsid w:val="00C42F04"/>
    <w:rsid w:val="00C658CB"/>
    <w:rsid w:val="00C922C6"/>
    <w:rsid w:val="00CA3D6E"/>
    <w:rsid w:val="00CB42CB"/>
    <w:rsid w:val="00CB6FB6"/>
    <w:rsid w:val="00CC0921"/>
    <w:rsid w:val="00CF4ABC"/>
    <w:rsid w:val="00DB5257"/>
    <w:rsid w:val="00DC4A3D"/>
    <w:rsid w:val="00DF7CA5"/>
    <w:rsid w:val="00E00BE7"/>
    <w:rsid w:val="00E0141C"/>
    <w:rsid w:val="00E12122"/>
    <w:rsid w:val="00E42565"/>
    <w:rsid w:val="00E44DFA"/>
    <w:rsid w:val="00E7447A"/>
    <w:rsid w:val="00EA5396"/>
    <w:rsid w:val="00ED44D0"/>
    <w:rsid w:val="00F1101B"/>
    <w:rsid w:val="00F16D94"/>
    <w:rsid w:val="00F32AF6"/>
    <w:rsid w:val="00F37058"/>
    <w:rsid w:val="00F71D2A"/>
    <w:rsid w:val="00F8471D"/>
    <w:rsid w:val="00FE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5371829E"/>
  <w15:chartTrackingRefBased/>
  <w15:docId w15:val="{DABFBE00-962D-4FA6-8A12-7D569972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6F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6F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6FB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36C4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20651"/>
    <w:pPr>
      <w:ind w:firstLineChars="200" w:firstLine="420"/>
    </w:pPr>
  </w:style>
  <w:style w:type="paragraph" w:customStyle="1" w:styleId="Default">
    <w:name w:val="Default"/>
    <w:qFormat/>
    <w:rsid w:val="00E44D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BodyText">
    <w:name w:val="Body Text"/>
    <w:basedOn w:val="Normal"/>
    <w:link w:val="BodyTextChar"/>
    <w:rsid w:val="00745742"/>
    <w:pPr>
      <w:widowControl/>
      <w:spacing w:after="200"/>
      <w:jc w:val="center"/>
    </w:pPr>
    <w:rPr>
      <w:rFonts w:ascii="Times" w:eastAsia="SimSun" w:hAnsi="Times" w:cs="Times New Roman"/>
      <w:b/>
      <w:kern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745742"/>
    <w:rPr>
      <w:rFonts w:ascii="Times" w:eastAsia="SimSun" w:hAnsi="Times" w:cs="Times New Roman"/>
      <w:b/>
      <w:kern w:val="0"/>
      <w:sz w:val="40"/>
      <w:szCs w:val="20"/>
      <w:lang w:eastAsia="en-US"/>
    </w:rPr>
  </w:style>
  <w:style w:type="table" w:styleId="TableGrid">
    <w:name w:val="Table Grid"/>
    <w:basedOn w:val="TableNormal"/>
    <w:uiPriority w:val="39"/>
    <w:rsid w:val="00862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1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tiff"/><Relationship Id="rId18" Type="http://schemas.openxmlformats.org/officeDocument/2006/relationships/image" Target="media/image9.tif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8.tiff"/><Relationship Id="rId2" Type="http://schemas.openxmlformats.org/officeDocument/2006/relationships/numbering" Target="numbering.xml"/><Relationship Id="rId16" Type="http://schemas.openxmlformats.org/officeDocument/2006/relationships/oleObject" Target="embeddings/oleObject2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3.tif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6.tif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246F7-12EF-4E96-B023-0D27F45DF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运炫</dc:creator>
  <cp:keywords/>
  <dc:description/>
  <cp:lastModifiedBy>Jenifer M.</cp:lastModifiedBy>
  <cp:revision>6</cp:revision>
  <dcterms:created xsi:type="dcterms:W3CDTF">2023-07-28T04:44:00Z</dcterms:created>
  <dcterms:modified xsi:type="dcterms:W3CDTF">2023-08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0ec74bfe18008c0d341cbf5304fbf65d1325c1c85e0712b905c0540be55cab</vt:lpwstr>
  </property>
</Properties>
</file>